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315" w:rsidRPr="001E0B9A" w:rsidRDefault="00C761B3" w:rsidP="00B000B8">
      <w:pPr>
        <w:spacing w:line="240" w:lineRule="atLeast"/>
        <w:jc w:val="center"/>
        <w:rPr>
          <w:rFonts w:asciiTheme="majorHAnsi" w:eastAsiaTheme="majorEastAsia" w:hAnsiTheme="majorHAnsi" w:cstheme="majorHAnsi"/>
          <w:b/>
          <w:sz w:val="28"/>
          <w:szCs w:val="28"/>
        </w:rPr>
      </w:pPr>
      <w:r>
        <w:rPr>
          <w:rFonts w:asciiTheme="majorHAnsi" w:eastAsiaTheme="majorEastAsia" w:hAnsiTheme="majorHAnsi" w:cstheme="majorHAnsi" w:hint="eastAsia"/>
          <w:b/>
          <w:sz w:val="28"/>
          <w:szCs w:val="28"/>
        </w:rPr>
        <w:t>H</w:t>
      </w:r>
      <w:r w:rsidR="001E0B9A" w:rsidRPr="001E0B9A">
        <w:rPr>
          <w:rFonts w:asciiTheme="majorHAnsi" w:eastAsiaTheme="majorEastAsia" w:hAnsiTheme="majorHAnsi" w:cstheme="majorHAnsi"/>
          <w:b/>
          <w:sz w:val="28"/>
          <w:szCs w:val="28"/>
        </w:rPr>
        <w:t>ealth survey of student</w:t>
      </w:r>
    </w:p>
    <w:p w:rsidR="008B5596" w:rsidRPr="001E0B9A" w:rsidRDefault="00033158" w:rsidP="008B5596">
      <w:pPr>
        <w:jc w:val="left"/>
        <w:rPr>
          <w:rFonts w:asciiTheme="majorHAnsi" w:eastAsiaTheme="majorEastAsia" w:hAnsiTheme="majorHAnsi" w:cstheme="majorHAnsi"/>
          <w:sz w:val="24"/>
          <w:szCs w:val="24"/>
        </w:rPr>
      </w:pPr>
      <w:r>
        <w:rPr>
          <w:rFonts w:asciiTheme="majorEastAsia" w:eastAsiaTheme="majorEastAsia" w:hAnsiTheme="majorEastAsia" w:hint="eastAsia"/>
          <w:b/>
          <w:sz w:val="24"/>
          <w:szCs w:val="24"/>
          <w:bdr w:val="single" w:sz="4" w:space="0" w:color="auto"/>
        </w:rPr>
        <w:t>Student</w:t>
      </w:r>
      <w:r w:rsidR="008B5596" w:rsidRPr="008B5596">
        <w:rPr>
          <w:rFonts w:asciiTheme="majorHAnsi" w:eastAsiaTheme="majorEastAsia" w:hAnsiTheme="majorHAnsi" w:cstheme="majorHAnsi"/>
          <w:sz w:val="24"/>
          <w:szCs w:val="24"/>
        </w:rPr>
        <w:t xml:space="preserve"> </w:t>
      </w:r>
      <w:r w:rsidR="008B5596">
        <w:rPr>
          <w:rFonts w:asciiTheme="majorHAnsi" w:eastAsiaTheme="majorEastAsia" w:hAnsiTheme="majorHAnsi" w:cstheme="majorHAnsi" w:hint="eastAsia"/>
          <w:sz w:val="24"/>
          <w:szCs w:val="24"/>
        </w:rPr>
        <w:t xml:space="preserve">         </w:t>
      </w:r>
      <w:r w:rsidR="00712D82">
        <w:rPr>
          <w:rFonts w:asciiTheme="majorHAnsi" w:eastAsiaTheme="majorEastAsia" w:hAnsiTheme="majorHAnsi" w:cstheme="majorHAnsi" w:hint="eastAsia"/>
          <w:sz w:val="24"/>
          <w:szCs w:val="24"/>
        </w:rPr>
        <w:t xml:space="preserve">                            </w:t>
      </w:r>
      <w:bookmarkStart w:id="0" w:name="_GoBack"/>
      <w:bookmarkEnd w:id="0"/>
      <w:r w:rsidR="00C761B3">
        <w:rPr>
          <w:rFonts w:asciiTheme="majorHAnsi" w:eastAsiaTheme="majorEastAsia" w:hAnsiTheme="majorHAnsi" w:cstheme="majorHAnsi" w:hint="eastAsia"/>
          <w:sz w:val="24"/>
          <w:szCs w:val="24"/>
        </w:rPr>
        <w:t>Hamamatsu University School of Medic</w:t>
      </w:r>
      <w:r w:rsidR="00C761B3">
        <w:rPr>
          <w:rFonts w:asciiTheme="majorHAnsi" w:eastAsiaTheme="majorEastAsia" w:hAnsiTheme="majorHAnsi" w:cstheme="majorHAnsi"/>
          <w:sz w:val="24"/>
          <w:szCs w:val="24"/>
        </w:rPr>
        <w:t>i</w:t>
      </w:r>
      <w:r w:rsidR="00C761B3">
        <w:rPr>
          <w:rFonts w:asciiTheme="majorHAnsi" w:eastAsiaTheme="majorEastAsia" w:hAnsiTheme="majorHAnsi" w:cstheme="majorHAnsi" w:hint="eastAsia"/>
          <w:sz w:val="24"/>
          <w:szCs w:val="24"/>
        </w:rPr>
        <w:t>ne</w:t>
      </w:r>
    </w:p>
    <w:p w:rsidR="00EC618D" w:rsidRPr="00C761B3" w:rsidRDefault="004638EC" w:rsidP="00C761B3">
      <w:pPr>
        <w:pStyle w:val="aa"/>
        <w:numPr>
          <w:ilvl w:val="0"/>
          <w:numId w:val="7"/>
        </w:numPr>
        <w:ind w:leftChars="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Please choose response options most accurately describing your views, and enter</w:t>
      </w:r>
      <w:r w:rsidR="00B53F15" w:rsidRPr="00C761B3">
        <w:rPr>
          <w:rFonts w:asciiTheme="majorHAnsi" w:eastAsiaTheme="majorEastAsia" w:hAnsiTheme="majorHAnsi" w:cstheme="majorHAnsi"/>
        </w:rPr>
        <w:t xml:space="preserve"> a circle </w:t>
      </w:r>
      <w:r w:rsidR="00AC4D1D" w:rsidRPr="00C761B3">
        <w:rPr>
          <w:rFonts w:asciiTheme="majorHAnsi" w:eastAsiaTheme="majorEastAsia" w:hAnsiTheme="majorHAnsi" w:cstheme="majorHAnsi" w:hint="eastAsia"/>
        </w:rPr>
        <w:t xml:space="preserve">or </w:t>
      </w:r>
    </w:p>
    <w:p w:rsidR="001E0B9A" w:rsidRDefault="00AC4D1D" w:rsidP="00EC618D">
      <w:pPr>
        <w:ind w:firstLineChars="200" w:firstLine="420"/>
        <w:rPr>
          <w:rFonts w:asciiTheme="majorHAnsi" w:eastAsiaTheme="majorEastAsia" w:hAnsiTheme="majorHAnsi" w:cstheme="majorHAnsi"/>
        </w:rPr>
      </w:pPr>
      <w:proofErr w:type="gramStart"/>
      <w:r>
        <w:rPr>
          <w:rFonts w:asciiTheme="majorHAnsi" w:eastAsiaTheme="majorEastAsia" w:hAnsiTheme="majorHAnsi" w:cstheme="majorHAnsi"/>
        </w:rPr>
        <w:t>write</w:t>
      </w:r>
      <w:proofErr w:type="gramEnd"/>
      <w:r>
        <w:rPr>
          <w:rFonts w:asciiTheme="majorHAnsi" w:eastAsiaTheme="majorEastAsia" w:hAnsiTheme="majorHAnsi" w:cstheme="majorHAnsi" w:hint="eastAsia"/>
        </w:rPr>
        <w:t xml:space="preserve"> number in</w:t>
      </w:r>
      <w:r w:rsidR="009852C7">
        <w:rPr>
          <w:rFonts w:asciiTheme="majorHAnsi" w:eastAsiaTheme="majorEastAsia" w:hAnsiTheme="majorHAnsi" w:cstheme="majorHAnsi" w:hint="eastAsia"/>
        </w:rPr>
        <w:t xml:space="preserve"> ( </w:t>
      </w:r>
      <w:r>
        <w:rPr>
          <w:rFonts w:asciiTheme="majorHAnsi" w:eastAsiaTheme="majorEastAsia" w:hAnsiTheme="majorHAnsi" w:cstheme="majorHAnsi" w:hint="eastAsia"/>
        </w:rPr>
        <w:t xml:space="preserve">  </w:t>
      </w:r>
      <w:r w:rsidR="009852C7">
        <w:rPr>
          <w:rFonts w:asciiTheme="majorHAnsi" w:eastAsiaTheme="majorEastAsia" w:hAnsiTheme="majorHAnsi" w:cstheme="majorHAnsi" w:hint="eastAsia"/>
        </w:rPr>
        <w:t xml:space="preserve"> ) .</w:t>
      </w:r>
      <w:r w:rsidR="00B53F15">
        <w:rPr>
          <w:rFonts w:asciiTheme="majorHAnsi" w:eastAsiaTheme="majorEastAsia" w:hAnsiTheme="majorHAnsi" w:cstheme="majorHAnsi" w:hint="eastAsia"/>
        </w:rPr>
        <w:t xml:space="preserve">  </w:t>
      </w:r>
    </w:p>
    <w:p w:rsidR="00C761B3" w:rsidRPr="001E0B9A" w:rsidRDefault="00C761B3" w:rsidP="00EC618D">
      <w:pPr>
        <w:ind w:firstLineChars="200" w:firstLine="420"/>
        <w:rPr>
          <w:rFonts w:asciiTheme="majorHAnsi" w:eastAsiaTheme="majorEastAsia" w:hAnsiTheme="majorHAnsi" w:cstheme="majorHAnsi"/>
        </w:rPr>
      </w:pPr>
    </w:p>
    <w:p w:rsidR="00E7045D" w:rsidRPr="00C761B3" w:rsidRDefault="001E0B9A" w:rsidP="00E7045D">
      <w:pPr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eastAsiaTheme="majorEastAsia" w:cstheme="majorHAnsi" w:hint="eastAsia"/>
        </w:rPr>
        <w:t>1</w:t>
      </w:r>
      <w:r w:rsidR="00F25E88" w:rsidRPr="00C761B3">
        <w:rPr>
          <w:rFonts w:asciiTheme="majorHAnsi" w:eastAsiaTheme="majorEastAsia" w:hAnsiTheme="majorHAnsi" w:cstheme="majorHAnsi"/>
        </w:rPr>
        <w:t>．</w:t>
      </w:r>
      <w:r w:rsidR="007B7059" w:rsidRPr="00C761B3">
        <w:rPr>
          <w:rFonts w:asciiTheme="majorHAnsi" w:eastAsiaTheme="majorEastAsia" w:hAnsiTheme="majorHAnsi" w:cstheme="majorHAnsi"/>
        </w:rPr>
        <w:t>Age</w:t>
      </w:r>
      <w:r w:rsidR="007B7059" w:rsidRPr="00C761B3">
        <w:rPr>
          <w:rFonts w:asciiTheme="majorHAnsi" w:eastAsiaTheme="majorEastAsia" w:hAnsiTheme="majorHAnsi" w:cstheme="majorHAnsi"/>
        </w:rPr>
        <w:t xml:space="preserve">　</w:t>
      </w:r>
      <w:r w:rsidR="007B7059" w:rsidRPr="00C761B3">
        <w:rPr>
          <w:rFonts w:asciiTheme="majorHAnsi" w:hAnsiTheme="majorHAnsi" w:cstheme="majorHAnsi"/>
        </w:rPr>
        <w:t xml:space="preserve">　（　　　　　　　）</w:t>
      </w:r>
      <w:r w:rsidR="007B7059" w:rsidRPr="00C761B3">
        <w:rPr>
          <w:rFonts w:asciiTheme="majorHAnsi" w:hAnsiTheme="majorHAnsi" w:cstheme="majorHAnsi"/>
        </w:rPr>
        <w:t xml:space="preserve"> years old </w:t>
      </w:r>
    </w:p>
    <w:p w:rsidR="00444C87" w:rsidRPr="00C761B3" w:rsidRDefault="00556C62" w:rsidP="000E4810">
      <w:pPr>
        <w:spacing w:beforeLines="50" w:before="180"/>
        <w:rPr>
          <w:rFonts w:asciiTheme="majorHAnsi" w:eastAsiaTheme="majorEastAsia" w:hAnsiTheme="majorHAnsi" w:cstheme="majorHAnsi"/>
          <w:u w:val="single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2</w:t>
      </w:r>
      <w:r w:rsidR="00C258AB" w:rsidRPr="00C761B3">
        <w:rPr>
          <w:rFonts w:asciiTheme="majorHAnsi" w:eastAsiaTheme="majorEastAsia" w:hAnsiTheme="majorHAnsi" w:cstheme="majorHAnsi"/>
        </w:rPr>
        <w:t>．</w:t>
      </w:r>
      <w:r w:rsidR="007B7059" w:rsidRPr="00C761B3">
        <w:rPr>
          <w:rFonts w:asciiTheme="majorHAnsi" w:eastAsiaTheme="majorEastAsia" w:hAnsiTheme="majorHAnsi" w:cstheme="majorHAnsi"/>
        </w:rPr>
        <w:t>Sex</w:t>
      </w:r>
      <w:r w:rsidR="007B7059" w:rsidRPr="00C761B3">
        <w:rPr>
          <w:rFonts w:asciiTheme="majorHAnsi" w:eastAsiaTheme="majorEastAsia" w:hAnsiTheme="majorHAnsi" w:cstheme="majorHAnsi"/>
        </w:rPr>
        <w:t xml:space="preserve">　</w:t>
      </w:r>
      <w:r w:rsidR="007B7059" w:rsidRPr="00C761B3">
        <w:rPr>
          <w:rFonts w:asciiTheme="majorHAnsi" w:hAnsiTheme="majorHAnsi" w:cstheme="majorHAnsi"/>
        </w:rPr>
        <w:t xml:space="preserve">　</w:t>
      </w:r>
      <w:r w:rsidR="007B7059" w:rsidRPr="00C761B3">
        <w:rPr>
          <w:rFonts w:asciiTheme="majorHAnsi" w:eastAsiaTheme="majorEastAsia" w:hAnsiTheme="majorHAnsi" w:cstheme="majorHAnsi"/>
          <w:u w:val="single"/>
        </w:rPr>
        <w:t>1</w:t>
      </w:r>
      <w:r w:rsidR="007B7059" w:rsidRPr="00C761B3">
        <w:rPr>
          <w:rFonts w:asciiTheme="majorHAnsi" w:eastAsiaTheme="majorEastAsia" w:hAnsiTheme="majorHAnsi" w:cstheme="majorHAnsi"/>
          <w:u w:val="single"/>
        </w:rPr>
        <w:t>．</w:t>
      </w:r>
      <w:r w:rsidR="007B7059" w:rsidRPr="00C761B3">
        <w:rPr>
          <w:rFonts w:asciiTheme="majorHAnsi" w:hAnsiTheme="majorHAnsi" w:cstheme="majorHAnsi"/>
          <w:u w:val="single"/>
        </w:rPr>
        <w:t xml:space="preserve"> Male </w:t>
      </w:r>
      <w:r w:rsidR="007B7059" w:rsidRPr="00C761B3">
        <w:rPr>
          <w:rFonts w:asciiTheme="majorHAnsi" w:hAnsiTheme="majorHAnsi" w:cstheme="majorHAnsi"/>
          <w:u w:val="single"/>
        </w:rPr>
        <w:t xml:space="preserve">　・　</w:t>
      </w:r>
      <w:r w:rsidR="007B7059" w:rsidRPr="00C761B3">
        <w:rPr>
          <w:rFonts w:asciiTheme="majorHAnsi" w:hAnsiTheme="majorHAnsi" w:cstheme="majorHAnsi"/>
          <w:u w:val="single"/>
        </w:rPr>
        <w:t xml:space="preserve"> </w:t>
      </w:r>
      <w:r w:rsidR="007B7059" w:rsidRPr="00C761B3">
        <w:rPr>
          <w:rFonts w:asciiTheme="majorHAnsi" w:eastAsiaTheme="majorEastAsia" w:hAnsiTheme="majorHAnsi" w:cstheme="majorHAnsi"/>
          <w:u w:val="single"/>
        </w:rPr>
        <w:t>2</w:t>
      </w:r>
      <w:r w:rsidR="007B7059" w:rsidRPr="00C761B3">
        <w:rPr>
          <w:rFonts w:asciiTheme="majorHAnsi" w:eastAsiaTheme="majorEastAsia" w:hAnsiTheme="majorHAnsi" w:cstheme="majorHAnsi"/>
          <w:u w:val="single"/>
        </w:rPr>
        <w:t>．</w:t>
      </w:r>
      <w:r w:rsidR="007B7059" w:rsidRPr="00C761B3">
        <w:rPr>
          <w:rFonts w:asciiTheme="majorHAnsi" w:hAnsiTheme="majorHAnsi" w:cstheme="majorHAnsi"/>
          <w:u w:val="single"/>
        </w:rPr>
        <w:t>Female</w:t>
      </w:r>
    </w:p>
    <w:p w:rsidR="00B23455" w:rsidRPr="00C761B3" w:rsidRDefault="00B23455" w:rsidP="00E95060">
      <w:pPr>
        <w:rPr>
          <w:rFonts w:asciiTheme="majorHAnsi" w:eastAsiaTheme="majorEastAsia" w:hAnsiTheme="majorHAnsi" w:cstheme="majorHAnsi"/>
        </w:rPr>
      </w:pPr>
    </w:p>
    <w:p w:rsidR="005D60DE" w:rsidRPr="00C761B3" w:rsidRDefault="005D60DE" w:rsidP="005773B1">
      <w:pPr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【</w:t>
      </w:r>
      <w:r w:rsidR="00556C62" w:rsidRPr="00C761B3">
        <w:rPr>
          <w:rFonts w:asciiTheme="majorHAnsi" w:eastAsiaTheme="majorEastAsia" w:hAnsiTheme="majorHAnsi" w:cstheme="majorHAnsi"/>
        </w:rPr>
        <w:t>Please let me know about you</w:t>
      </w:r>
      <w:r w:rsidRPr="00C761B3">
        <w:rPr>
          <w:rFonts w:asciiTheme="majorHAnsi" w:eastAsiaTheme="majorEastAsia" w:hAnsiTheme="majorHAnsi" w:cstheme="majorHAnsi"/>
        </w:rPr>
        <w:t>】</w:t>
      </w:r>
    </w:p>
    <w:p w:rsidR="00013047" w:rsidRPr="00C761B3" w:rsidRDefault="00556C62" w:rsidP="000E4810">
      <w:pPr>
        <w:spacing w:beforeLines="50" w:before="18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3</w:t>
      </w:r>
      <w:r w:rsidR="00C33A00" w:rsidRPr="00C761B3">
        <w:rPr>
          <w:rFonts w:asciiTheme="majorHAnsi" w:eastAsiaTheme="majorEastAsia" w:hAnsiTheme="majorHAnsi" w:cstheme="majorHAnsi"/>
        </w:rPr>
        <w:t>．</w:t>
      </w:r>
      <w:r w:rsidR="009852C7" w:rsidRPr="00C761B3">
        <w:rPr>
          <w:rFonts w:asciiTheme="majorHAnsi" w:eastAsiaTheme="majorEastAsia" w:hAnsiTheme="majorHAnsi" w:cstheme="majorHAnsi"/>
        </w:rPr>
        <w:t>How many days do</w:t>
      </w:r>
      <w:r w:rsidRPr="00C761B3">
        <w:rPr>
          <w:rFonts w:asciiTheme="majorHAnsi" w:eastAsiaTheme="majorEastAsia" w:hAnsiTheme="majorHAnsi" w:cstheme="majorHAnsi"/>
        </w:rPr>
        <w:t xml:space="preserve"> you eat breakfast in a week?</w:t>
      </w:r>
    </w:p>
    <w:p w:rsidR="00E7045D" w:rsidRPr="00C761B3" w:rsidRDefault="0013125D" w:rsidP="005773B1">
      <w:pPr>
        <w:rPr>
          <w:rFonts w:asciiTheme="majorHAnsi" w:hAnsiTheme="majorHAnsi" w:cstheme="majorHAnsi"/>
        </w:rPr>
      </w:pPr>
      <w:r w:rsidRPr="00C761B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>
                <wp:simplePos x="0" y="0"/>
                <wp:positionH relativeFrom="column">
                  <wp:posOffset>859578</wp:posOffset>
                </wp:positionH>
                <wp:positionV relativeFrom="paragraph">
                  <wp:posOffset>24342</wp:posOffset>
                </wp:positionV>
                <wp:extent cx="4492414" cy="299720"/>
                <wp:effectExtent l="0" t="0" r="22860" b="24130"/>
                <wp:wrapNone/>
                <wp:docPr id="422" name="AutoShape 9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2414" cy="299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54584" w:rsidRPr="00610D95" w:rsidRDefault="00554584" w:rsidP="000130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Every day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70643E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～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6 days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70643E">
                              <w:rPr>
                                <w:rFonts w:ascii="Times New Roman" w:hAnsi="Times New Roman" w:cs="Times New Roman" w:hint="eastAsia"/>
                              </w:rPr>
                              <w:t xml:space="preserve"> 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～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4 days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70643E">
                              <w:rPr>
                                <w:rFonts w:ascii="Times New Roman" w:hAnsi="Times New Roman" w:cs="Times New Roman" w:hint="eastAsia"/>
                              </w:rPr>
                              <w:t xml:space="preserve"> 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～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2 days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Not eat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id="AutoShape 948" o:spid="_x0000_s1026" style="position:absolute;left:0;text-align:left;margin-left:67.7pt;margin-top:1.9pt;width:353.75pt;height:23.6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" strokecolor="black [3213]" strokeweight=".25pt">
                <v:textbox inset="5.85pt,.7pt,5.85pt,.7pt">
                  <w:txbxContent>
                    <w:p w:rsidR="00554584" w:rsidRPr="00610D95" w:rsidRDefault="00554584" w:rsidP="000130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Every day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70643E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～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6 days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70643E">
                        <w:rPr>
                          <w:rFonts w:ascii="Times New Roman" w:hAnsi="Times New Roman" w:cs="Times New Roman" w:hint="eastAsia"/>
                        </w:rPr>
                        <w:t xml:space="preserve"> 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～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4 days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70643E">
                        <w:rPr>
                          <w:rFonts w:ascii="Times New Roman" w:hAnsi="Times New Roman" w:cs="Times New Roman" w:hint="eastAsia"/>
                        </w:rPr>
                        <w:t xml:space="preserve"> 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～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2 days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Not eat</w:t>
                      </w:r>
                    </w:p>
                  </w:txbxContent>
                </v:textbox>
              </v:roundrect>
            </w:pict>
          </mc:Fallback>
        </mc:AlternateContent>
      </w:r>
    </w:p>
    <w:p w:rsidR="00B23455" w:rsidRPr="00C761B3" w:rsidRDefault="00B23455" w:rsidP="005773B1">
      <w:pPr>
        <w:rPr>
          <w:rFonts w:asciiTheme="majorHAnsi" w:hAnsiTheme="majorHAnsi" w:cstheme="majorHAnsi"/>
        </w:rPr>
      </w:pPr>
    </w:p>
    <w:p w:rsidR="0070643E" w:rsidRPr="00C761B3" w:rsidRDefault="0070643E" w:rsidP="005773B1">
      <w:pPr>
        <w:rPr>
          <w:rFonts w:asciiTheme="majorHAnsi" w:hAnsiTheme="majorHAnsi" w:cstheme="majorHAnsi"/>
        </w:rPr>
      </w:pPr>
    </w:p>
    <w:p w:rsidR="00B23455" w:rsidRPr="00C761B3" w:rsidRDefault="00E42EDD" w:rsidP="00E7045D">
      <w:pPr>
        <w:rPr>
          <w:rFonts w:asciiTheme="majorHAnsi" w:hAnsiTheme="majorHAnsi" w:cstheme="majorHAnsi"/>
          <w:u w:val="single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4</w:t>
      </w:r>
      <w:r w:rsidR="00E7045D" w:rsidRPr="00C761B3">
        <w:rPr>
          <w:rFonts w:asciiTheme="majorHAnsi" w:eastAsiaTheme="majorEastAsia" w:hAnsiTheme="majorHAnsi" w:cstheme="majorHAnsi"/>
        </w:rPr>
        <w:t>．</w:t>
      </w:r>
      <w:r w:rsidRPr="00C761B3">
        <w:rPr>
          <w:rFonts w:asciiTheme="majorHAnsi" w:eastAsiaTheme="majorEastAsia" w:hAnsiTheme="majorHAnsi" w:cstheme="majorHAnsi"/>
        </w:rPr>
        <w:t>Usually, what time do you rise?</w:t>
      </w:r>
      <w:r w:rsidR="00BE11FD" w:rsidRPr="00C761B3">
        <w:rPr>
          <w:rFonts w:asciiTheme="majorHAnsi" w:eastAsiaTheme="majorEastAsia" w:hAnsiTheme="majorHAnsi" w:cstheme="majorHAnsi"/>
        </w:rPr>
        <w:t xml:space="preserve">　</w:t>
      </w:r>
      <w:r w:rsidR="00BE11FD" w:rsidRPr="00C761B3">
        <w:rPr>
          <w:rFonts w:asciiTheme="majorHAnsi" w:hAnsiTheme="majorHAnsi" w:cstheme="majorHAnsi"/>
        </w:rPr>
        <w:t xml:space="preserve">　</w:t>
      </w:r>
      <w:r w:rsidR="0027467D" w:rsidRPr="00C761B3">
        <w:rPr>
          <w:rFonts w:asciiTheme="majorHAnsi" w:hAnsiTheme="majorHAnsi" w:cstheme="majorHAnsi"/>
        </w:rPr>
        <w:t xml:space="preserve">　</w:t>
      </w:r>
      <w:r w:rsidRPr="00C761B3">
        <w:rPr>
          <w:rFonts w:asciiTheme="majorHAnsi" w:hAnsiTheme="majorHAnsi" w:cstheme="majorHAnsi"/>
        </w:rPr>
        <w:t xml:space="preserve"> </w:t>
      </w:r>
      <w:r w:rsidR="0013125D" w:rsidRPr="00C761B3">
        <w:rPr>
          <w:rFonts w:asciiTheme="majorHAnsi" w:hAnsiTheme="majorHAnsi" w:cstheme="majorHAnsi"/>
        </w:rPr>
        <w:t xml:space="preserve"> Morning </w:t>
      </w:r>
      <w:r w:rsidRPr="00C761B3">
        <w:rPr>
          <w:rFonts w:asciiTheme="majorHAnsi" w:hAnsiTheme="majorHAnsi" w:cstheme="majorHAnsi"/>
        </w:rPr>
        <w:t xml:space="preserve"> </w:t>
      </w:r>
      <w:r w:rsidRPr="00C761B3">
        <w:rPr>
          <w:rFonts w:asciiTheme="majorHAnsi" w:hAnsiTheme="majorHAnsi" w:cstheme="majorHAnsi"/>
          <w:u w:val="single"/>
        </w:rPr>
        <w:t>(</w:t>
      </w:r>
      <w:r w:rsidR="0027467D" w:rsidRPr="00C761B3">
        <w:rPr>
          <w:rFonts w:asciiTheme="majorHAnsi" w:hAnsiTheme="majorHAnsi" w:cstheme="majorHAnsi"/>
          <w:u w:val="single"/>
        </w:rPr>
        <w:t xml:space="preserve">　　　</w:t>
      </w:r>
      <w:r w:rsidRPr="00C761B3">
        <w:rPr>
          <w:rFonts w:asciiTheme="majorHAnsi" w:hAnsiTheme="majorHAnsi" w:cstheme="majorHAnsi"/>
          <w:u w:val="single"/>
        </w:rPr>
        <w:t xml:space="preserve">  </w:t>
      </w:r>
      <w:r w:rsidRPr="00C761B3">
        <w:rPr>
          <w:rStyle w:val="apple-converted-space"/>
          <w:rFonts w:asciiTheme="majorHAnsi" w:hAnsiTheme="majorHAnsi" w:cstheme="majorHAnsi"/>
          <w:u w:val="single"/>
        </w:rPr>
        <w:t xml:space="preserve">    ) </w:t>
      </w:r>
      <w:r w:rsidRPr="00C761B3">
        <w:rPr>
          <w:rFonts w:asciiTheme="majorHAnsi" w:hAnsiTheme="majorHAnsi" w:cstheme="majorHAnsi"/>
          <w:u w:val="single"/>
        </w:rPr>
        <w:t>o'clock</w:t>
      </w:r>
      <w:r w:rsidR="0027467D" w:rsidRPr="00C761B3">
        <w:rPr>
          <w:rFonts w:asciiTheme="majorHAnsi" w:hAnsiTheme="majorHAnsi" w:cstheme="majorHAnsi"/>
          <w:u w:val="single"/>
        </w:rPr>
        <w:t xml:space="preserve">　　</w:t>
      </w:r>
      <w:r w:rsidRPr="00C761B3">
        <w:rPr>
          <w:rFonts w:asciiTheme="majorHAnsi" w:hAnsiTheme="majorHAnsi" w:cstheme="majorHAnsi"/>
          <w:u w:val="single"/>
        </w:rPr>
        <w:t>(</w:t>
      </w:r>
      <w:r w:rsidRPr="00C761B3">
        <w:rPr>
          <w:rFonts w:asciiTheme="majorHAnsi" w:hAnsiTheme="majorHAnsi" w:cstheme="majorHAnsi"/>
          <w:u w:val="single"/>
        </w:rPr>
        <w:t xml:space="preserve">　　　</w:t>
      </w:r>
      <w:r w:rsidRPr="00C761B3">
        <w:rPr>
          <w:rFonts w:asciiTheme="majorHAnsi" w:hAnsiTheme="majorHAnsi" w:cstheme="majorHAnsi"/>
          <w:u w:val="single"/>
        </w:rPr>
        <w:t xml:space="preserve">  </w:t>
      </w:r>
      <w:r w:rsidRPr="00C761B3">
        <w:rPr>
          <w:rStyle w:val="apple-converted-space"/>
          <w:rFonts w:asciiTheme="majorHAnsi" w:hAnsiTheme="majorHAnsi" w:cstheme="majorHAnsi"/>
          <w:u w:val="single"/>
        </w:rPr>
        <w:t>    )</w:t>
      </w:r>
      <w:r w:rsidRPr="00C761B3">
        <w:rPr>
          <w:rFonts w:asciiTheme="majorHAnsi" w:hAnsiTheme="majorHAnsi" w:cstheme="majorHAnsi"/>
          <w:u w:val="single"/>
        </w:rPr>
        <w:t xml:space="preserve"> minutes</w:t>
      </w:r>
    </w:p>
    <w:p w:rsidR="00E7045D" w:rsidRPr="00C761B3" w:rsidRDefault="00E42EDD" w:rsidP="00363B9B">
      <w:pPr>
        <w:spacing w:beforeLines="50" w:before="180"/>
        <w:rPr>
          <w:rFonts w:asciiTheme="majorHAnsi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5</w:t>
      </w:r>
      <w:r w:rsidRPr="00C761B3">
        <w:rPr>
          <w:rFonts w:asciiTheme="majorHAnsi" w:eastAsiaTheme="majorEastAsia" w:hAnsiTheme="majorHAnsi" w:cstheme="majorHAnsi"/>
        </w:rPr>
        <w:t>.</w:t>
      </w:r>
      <w:r w:rsidR="005345C5" w:rsidRPr="00C761B3">
        <w:rPr>
          <w:rFonts w:asciiTheme="majorHAnsi" w:eastAsiaTheme="majorEastAsia" w:hAnsiTheme="majorHAnsi" w:cstheme="majorHAnsi"/>
        </w:rPr>
        <w:t xml:space="preserve">　</w:t>
      </w:r>
      <w:r w:rsidRPr="00C761B3">
        <w:rPr>
          <w:rFonts w:asciiTheme="majorHAnsi" w:eastAsiaTheme="majorEastAsia" w:hAnsiTheme="majorHAnsi" w:cstheme="majorHAnsi"/>
        </w:rPr>
        <w:t>Usually, what time do you go to bed?</w:t>
      </w:r>
      <w:r w:rsidR="00BE11FD" w:rsidRPr="00C761B3">
        <w:rPr>
          <w:rFonts w:asciiTheme="majorHAnsi" w:hAnsiTheme="majorHAnsi" w:cstheme="majorHAnsi"/>
        </w:rPr>
        <w:t xml:space="preserve">　</w:t>
      </w:r>
      <w:r w:rsidR="0013125D" w:rsidRPr="00C761B3">
        <w:rPr>
          <w:rFonts w:asciiTheme="majorHAnsi" w:hAnsiTheme="majorHAnsi" w:cstheme="majorHAnsi"/>
        </w:rPr>
        <w:t>Evening</w:t>
      </w:r>
      <w:r w:rsidR="00A1116A" w:rsidRPr="00C761B3">
        <w:rPr>
          <w:rFonts w:asciiTheme="majorHAnsi" w:hAnsiTheme="majorHAnsi" w:cstheme="majorHAnsi"/>
        </w:rPr>
        <w:t xml:space="preserve">  </w:t>
      </w:r>
      <w:r w:rsidRPr="00C761B3">
        <w:rPr>
          <w:rFonts w:asciiTheme="majorHAnsi" w:hAnsiTheme="majorHAnsi" w:cstheme="majorHAnsi"/>
          <w:u w:val="single"/>
        </w:rPr>
        <w:t>(</w:t>
      </w:r>
      <w:r w:rsidRPr="00C761B3">
        <w:rPr>
          <w:rFonts w:asciiTheme="majorHAnsi" w:hAnsiTheme="majorHAnsi" w:cstheme="majorHAnsi"/>
          <w:u w:val="single"/>
        </w:rPr>
        <w:t xml:space="preserve">　　　</w:t>
      </w:r>
      <w:r w:rsidRPr="00C761B3">
        <w:rPr>
          <w:rFonts w:asciiTheme="majorHAnsi" w:hAnsiTheme="majorHAnsi" w:cstheme="majorHAnsi"/>
          <w:u w:val="single"/>
        </w:rPr>
        <w:t xml:space="preserve">  </w:t>
      </w:r>
      <w:r w:rsidRPr="00C761B3">
        <w:rPr>
          <w:rStyle w:val="apple-converted-space"/>
          <w:rFonts w:asciiTheme="majorHAnsi" w:hAnsiTheme="majorHAnsi" w:cstheme="majorHAnsi"/>
          <w:u w:val="single"/>
        </w:rPr>
        <w:t xml:space="preserve">    ) </w:t>
      </w:r>
      <w:r w:rsidRPr="00C761B3">
        <w:rPr>
          <w:rFonts w:asciiTheme="majorHAnsi" w:hAnsiTheme="majorHAnsi" w:cstheme="majorHAnsi"/>
          <w:u w:val="single"/>
        </w:rPr>
        <w:t>o'clock</w:t>
      </w:r>
      <w:r w:rsidRPr="00C761B3">
        <w:rPr>
          <w:rFonts w:asciiTheme="majorHAnsi" w:hAnsiTheme="majorHAnsi" w:cstheme="majorHAnsi"/>
          <w:u w:val="single"/>
        </w:rPr>
        <w:t xml:space="preserve">　　</w:t>
      </w:r>
      <w:r w:rsidRPr="00C761B3">
        <w:rPr>
          <w:rFonts w:asciiTheme="majorHAnsi" w:hAnsiTheme="majorHAnsi" w:cstheme="majorHAnsi"/>
          <w:u w:val="single"/>
        </w:rPr>
        <w:t>(</w:t>
      </w:r>
      <w:r w:rsidRPr="00C761B3">
        <w:rPr>
          <w:rFonts w:asciiTheme="majorHAnsi" w:hAnsiTheme="majorHAnsi" w:cstheme="majorHAnsi"/>
          <w:u w:val="single"/>
        </w:rPr>
        <w:t xml:space="preserve">　　　</w:t>
      </w:r>
      <w:r w:rsidRPr="00C761B3">
        <w:rPr>
          <w:rFonts w:asciiTheme="majorHAnsi" w:hAnsiTheme="majorHAnsi" w:cstheme="majorHAnsi"/>
          <w:u w:val="single"/>
        </w:rPr>
        <w:t xml:space="preserve">  </w:t>
      </w:r>
      <w:r w:rsidRPr="00C761B3">
        <w:rPr>
          <w:rStyle w:val="apple-converted-space"/>
          <w:rFonts w:asciiTheme="majorHAnsi" w:hAnsiTheme="majorHAnsi" w:cstheme="majorHAnsi"/>
          <w:u w:val="single"/>
        </w:rPr>
        <w:t>    )</w:t>
      </w:r>
      <w:r w:rsidRPr="00C761B3">
        <w:rPr>
          <w:rFonts w:asciiTheme="majorHAnsi" w:hAnsiTheme="majorHAnsi" w:cstheme="majorHAnsi"/>
          <w:u w:val="single"/>
        </w:rPr>
        <w:t xml:space="preserve"> minutes</w:t>
      </w:r>
    </w:p>
    <w:p w:rsidR="004B66AA" w:rsidRPr="00C761B3" w:rsidRDefault="004B66AA" w:rsidP="004B66AA">
      <w:pPr>
        <w:spacing w:beforeLines="150" w:before="540"/>
        <w:ind w:left="630" w:hangingChars="300" w:hanging="630"/>
        <w:rPr>
          <w:rFonts w:asciiTheme="majorHAnsi" w:eastAsiaTheme="majorEastAsia" w:hAnsiTheme="majorHAnsi" w:cstheme="majorHAnsi"/>
        </w:rPr>
      </w:pPr>
      <w:r w:rsidRPr="00C761B3">
        <w:rPr>
          <w:rFonts w:asciiTheme="majorHAnsi" w:hAnsiTheme="majorHAnsi" w:cstheme="majorHAnsi"/>
          <w:noProof/>
          <w:color w:val="0070C0"/>
        </w:rPr>
        <mc:AlternateContent>
          <mc:Choice Requires="wps">
            <w:drawing>
              <wp:anchor distT="0" distB="0" distL="114300" distR="114300" simplePos="0" relativeHeight="252346368" behindDoc="0" locked="0" layoutInCell="1" allowOverlap="1" wp14:anchorId="449EBC52" wp14:editId="18AB6AD6">
                <wp:simplePos x="0" y="0"/>
                <wp:positionH relativeFrom="column">
                  <wp:posOffset>619125</wp:posOffset>
                </wp:positionH>
                <wp:positionV relativeFrom="paragraph">
                  <wp:posOffset>551815</wp:posOffset>
                </wp:positionV>
                <wp:extent cx="1455420" cy="655320"/>
                <wp:effectExtent l="0" t="0" r="11430" b="11430"/>
                <wp:wrapNone/>
                <wp:docPr id="2" name="AutoShape 10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5420" cy="655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66AA" w:rsidRPr="00610D95" w:rsidRDefault="004B66AA" w:rsidP="004B66AA">
                            <w:pPr>
                              <w:ind w:firstLineChars="100" w:firstLine="21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1. I study.</w:t>
                            </w:r>
                          </w:p>
                          <w:p w:rsidR="004B66AA" w:rsidRPr="00610D95" w:rsidRDefault="004B66AA" w:rsidP="004B66AA">
                            <w:pPr>
                              <w:spacing w:beforeLines="50" w:before="180"/>
                              <w:ind w:firstLineChars="100" w:firstLine="21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2. I do not study.</w:t>
                            </w:r>
                          </w:p>
                          <w:p w:rsidR="004B66AA" w:rsidRPr="007C1415" w:rsidRDefault="004B66AA" w:rsidP="004B66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49EBC52" id="AutoShape 1088" o:spid="_x0000_s1027" style="position:absolute;left:0;text-align:left;margin-left:48.75pt;margin-top:43.45pt;width:114.6pt;height:51.6pt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" strokeweight=".25pt">
                <v:textbox inset="5.85pt,.7pt,5.85pt,.7pt">
                  <w:txbxContent>
                    <w:p w:rsidR="004B66AA" w:rsidRPr="00610D95" w:rsidRDefault="004B66AA" w:rsidP="004B66AA">
                      <w:pPr>
                        <w:ind w:firstLineChars="100" w:firstLine="210"/>
                        <w:rPr>
                          <w:rFonts w:ascii="Times New Roman" w:hAnsi="Times New Roman" w:cs="Times New Roman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1. I study.</w:t>
                      </w:r>
                    </w:p>
                    <w:p w:rsidR="004B66AA" w:rsidRPr="00610D95" w:rsidRDefault="004B66AA" w:rsidP="004B66AA">
                      <w:pPr>
                        <w:spacing w:beforeLines="50" w:before="180"/>
                        <w:ind w:firstLineChars="100" w:firstLine="21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2. I do not study.</w:t>
                      </w:r>
                    </w:p>
                    <w:p w:rsidR="004B66AA" w:rsidRPr="007C1415" w:rsidRDefault="004B66AA" w:rsidP="004B66A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6</w:t>
      </w:r>
      <w:r w:rsidRPr="00C761B3">
        <w:rPr>
          <w:rFonts w:asciiTheme="majorHAnsi" w:eastAsiaTheme="majorEastAsia" w:hAnsiTheme="majorHAnsi" w:cstheme="majorHAnsi"/>
        </w:rPr>
        <w:t>．</w:t>
      </w:r>
      <w:r w:rsidRPr="00C761B3">
        <w:rPr>
          <w:rFonts w:asciiTheme="majorHAnsi" w:eastAsiaTheme="majorEastAsia" w:hAnsiTheme="majorHAnsi" w:cstheme="majorHAnsi"/>
        </w:rPr>
        <w:t xml:space="preserve">Weekday, </w:t>
      </w:r>
      <w:r w:rsidR="009852C7" w:rsidRPr="00C761B3">
        <w:rPr>
          <w:rFonts w:asciiTheme="majorHAnsi" w:eastAsiaTheme="majorEastAsia" w:hAnsiTheme="majorHAnsi" w:cstheme="majorHAnsi"/>
        </w:rPr>
        <w:t xml:space="preserve">How </w:t>
      </w:r>
      <w:r w:rsidR="00E71A29" w:rsidRPr="00C761B3">
        <w:rPr>
          <w:rFonts w:asciiTheme="majorHAnsi" w:eastAsiaTheme="majorEastAsia" w:hAnsiTheme="majorHAnsi" w:cstheme="majorHAnsi"/>
        </w:rPr>
        <w:t>long time</w:t>
      </w:r>
      <w:r w:rsidRPr="00C761B3">
        <w:rPr>
          <w:rFonts w:asciiTheme="majorHAnsi" w:eastAsiaTheme="majorEastAsia" w:hAnsiTheme="majorHAnsi" w:cstheme="majorHAnsi"/>
        </w:rPr>
        <w:t xml:space="preserve"> do you study</w:t>
      </w:r>
      <w:r w:rsidR="00A45648" w:rsidRPr="00C761B3">
        <w:rPr>
          <w:rFonts w:asciiTheme="majorHAnsi" w:eastAsiaTheme="majorEastAsia" w:hAnsiTheme="majorHAnsi" w:cstheme="majorHAnsi"/>
        </w:rPr>
        <w:t xml:space="preserve"> in your home </w:t>
      </w:r>
      <w:r w:rsidR="00217EDF" w:rsidRPr="00C761B3">
        <w:rPr>
          <w:rFonts w:asciiTheme="majorHAnsi" w:eastAsiaTheme="majorEastAsia" w:hAnsiTheme="majorHAnsi" w:cstheme="majorHAnsi"/>
        </w:rPr>
        <w:t>or</w:t>
      </w:r>
      <w:r w:rsidR="00A45648" w:rsidRPr="00C761B3">
        <w:rPr>
          <w:rFonts w:asciiTheme="majorHAnsi" w:eastAsiaTheme="majorEastAsia" w:hAnsiTheme="majorHAnsi" w:cstheme="majorHAnsi"/>
        </w:rPr>
        <w:t xml:space="preserve"> cram school</w:t>
      </w:r>
      <w:r w:rsidRPr="00C761B3">
        <w:rPr>
          <w:rFonts w:asciiTheme="majorHAnsi" w:eastAsiaTheme="majorEastAsia" w:hAnsiTheme="majorHAnsi" w:cstheme="majorHAnsi"/>
        </w:rPr>
        <w:t xml:space="preserve"> </w:t>
      </w:r>
      <w:r w:rsidR="009852C7" w:rsidRPr="00C761B3">
        <w:rPr>
          <w:rFonts w:asciiTheme="majorHAnsi" w:eastAsiaTheme="majorEastAsia" w:hAnsiTheme="majorHAnsi" w:cstheme="majorHAnsi"/>
        </w:rPr>
        <w:t xml:space="preserve">expect in </w:t>
      </w:r>
      <w:r w:rsidRPr="00C761B3">
        <w:rPr>
          <w:rFonts w:asciiTheme="majorHAnsi" w:eastAsiaTheme="majorEastAsia" w:hAnsiTheme="majorHAnsi" w:cstheme="majorHAnsi"/>
        </w:rPr>
        <w:t>school?</w:t>
      </w:r>
    </w:p>
    <w:p w:rsidR="004B66AA" w:rsidRPr="00C761B3" w:rsidRDefault="004B66AA" w:rsidP="004B66AA">
      <w:pPr>
        <w:ind w:leftChars="300" w:left="630" w:firstLineChars="100" w:firstLine="210"/>
        <w:rPr>
          <w:rFonts w:asciiTheme="majorHAnsi" w:hAnsiTheme="majorHAnsi" w:cstheme="majorHAnsi"/>
        </w:rPr>
      </w:pPr>
      <w:r w:rsidRPr="00C761B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47392" behindDoc="0" locked="0" layoutInCell="1" allowOverlap="1" wp14:anchorId="032E4D71" wp14:editId="225D9649">
                <wp:simplePos x="0" y="0"/>
                <wp:positionH relativeFrom="column">
                  <wp:posOffset>1624965</wp:posOffset>
                </wp:positionH>
                <wp:positionV relativeFrom="paragraph">
                  <wp:posOffset>140335</wp:posOffset>
                </wp:positionV>
                <wp:extent cx="1036320" cy="7620"/>
                <wp:effectExtent l="0" t="76200" r="11430" b="106680"/>
                <wp:wrapNone/>
                <wp:docPr id="3" name="直線矢印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6320" cy="76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404FBF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3" o:spid="_x0000_s1026" type="#_x0000_t32" style="position:absolute;left:0;text-align:left;margin-left:127.95pt;margin-top:11.05pt;width:81.6pt;height:.6pt;flip:y;z-index:25234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" strokecolor="black [3213]" strokeweight="1pt">
                <v:stroke endarrow="open"/>
              </v:shape>
            </w:pict>
          </mc:Fallback>
        </mc:AlternateContent>
      </w:r>
      <w:r w:rsidRPr="00C761B3">
        <w:rPr>
          <w:rFonts w:asciiTheme="majorHAnsi" w:hAnsiTheme="majorHAnsi" w:cstheme="majorHAnsi"/>
        </w:rPr>
        <w:t xml:space="preserve">                                 Mean of a daily </w:t>
      </w:r>
    </w:p>
    <w:p w:rsidR="004B66AA" w:rsidRPr="00C761B3" w:rsidRDefault="004B66AA" w:rsidP="004B66AA">
      <w:pPr>
        <w:ind w:firstLineChars="1850" w:firstLine="3885"/>
        <w:rPr>
          <w:rFonts w:asciiTheme="majorHAnsi" w:hAnsiTheme="majorHAnsi" w:cstheme="majorHAnsi"/>
          <w:u w:val="single"/>
        </w:rPr>
      </w:pPr>
      <w:r w:rsidRPr="00C761B3">
        <w:rPr>
          <w:rFonts w:asciiTheme="majorHAnsi" w:hAnsiTheme="majorHAnsi" w:cstheme="majorHAnsi"/>
          <w:u w:val="single"/>
        </w:rPr>
        <w:t>Abbreviation (             hours              minutes)</w:t>
      </w:r>
    </w:p>
    <w:p w:rsidR="004B66AA" w:rsidRPr="00C761B3" w:rsidRDefault="004B66AA" w:rsidP="004B66AA">
      <w:pPr>
        <w:spacing w:beforeLines="150" w:before="540"/>
        <w:ind w:left="630" w:hangingChars="300" w:hanging="63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7</w:t>
      </w:r>
      <w:r w:rsidRPr="00C761B3">
        <w:rPr>
          <w:rFonts w:asciiTheme="majorHAnsi" w:eastAsiaTheme="majorEastAsia" w:hAnsiTheme="majorHAnsi" w:cstheme="majorHAnsi"/>
        </w:rPr>
        <w:t>．</w:t>
      </w:r>
      <w:r w:rsidRPr="00C761B3">
        <w:rPr>
          <w:rFonts w:asciiTheme="majorHAnsi" w:eastAsiaTheme="majorEastAsia" w:hAnsiTheme="majorHAnsi" w:cstheme="majorHAnsi"/>
        </w:rPr>
        <w:t>How do you feel your grade attainment?</w:t>
      </w:r>
    </w:p>
    <w:p w:rsidR="004B66AA" w:rsidRPr="00C761B3" w:rsidRDefault="00C761B3" w:rsidP="004B66AA">
      <w:pPr>
        <w:rPr>
          <w:rFonts w:asciiTheme="majorHAnsi" w:hAnsiTheme="majorHAnsi" w:cstheme="majorHAnsi"/>
        </w:rPr>
      </w:pPr>
      <w:r w:rsidRPr="00C761B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45344" behindDoc="0" locked="0" layoutInCell="1" allowOverlap="1" wp14:anchorId="7EEC807F" wp14:editId="520A760E">
                <wp:simplePos x="0" y="0"/>
                <wp:positionH relativeFrom="column">
                  <wp:posOffset>702945</wp:posOffset>
                </wp:positionH>
                <wp:positionV relativeFrom="paragraph">
                  <wp:posOffset>98425</wp:posOffset>
                </wp:positionV>
                <wp:extent cx="5113303" cy="266700"/>
                <wp:effectExtent l="0" t="0" r="11430" b="19050"/>
                <wp:wrapNone/>
                <wp:docPr id="419" name="AutoShape 10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13303" cy="266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66AA" w:rsidRPr="00610D95" w:rsidRDefault="004B66AA" w:rsidP="004B66AA">
                            <w:pPr>
                              <w:ind w:left="630" w:hangingChars="300" w:hanging="63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1. Satisfied     2. A little satisfied     3. Not much satisfied     4.Not satisfi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EEC807F" id="AutoShape 1091" o:spid="_x0000_s1028" style="position:absolute;left:0;text-align:left;margin-left:55.35pt;margin-top:7.75pt;width:402.6pt;height:21pt;z-index:25234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" strokeweight=".25pt">
                <v:textbox inset="5.85pt,.7pt,5.85pt,.7pt">
                  <w:txbxContent>
                    <w:p w:rsidR="004B66AA" w:rsidRPr="00610D95" w:rsidRDefault="004B66AA" w:rsidP="004B66AA">
                      <w:pPr>
                        <w:ind w:left="630" w:hangingChars="300" w:hanging="63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1. Satisfied     2. A little satisfied     3. Not much satisfied     4.Not satisfi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C761B3" w:rsidRPr="00C761B3" w:rsidRDefault="00C761B3" w:rsidP="004B66AA">
      <w:pPr>
        <w:rPr>
          <w:rFonts w:asciiTheme="majorHAnsi" w:hAnsiTheme="majorHAnsi" w:cstheme="majorHAnsi"/>
        </w:rPr>
      </w:pPr>
    </w:p>
    <w:p w:rsidR="00C761B3" w:rsidRPr="00C761B3" w:rsidRDefault="004B66AA" w:rsidP="00C761B3">
      <w:pPr>
        <w:spacing w:beforeLines="50" w:before="18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</w:t>
      </w:r>
      <w:r w:rsidR="00C761B3">
        <w:rPr>
          <w:rFonts w:asciiTheme="majorHAnsi" w:eastAsiaTheme="majorEastAsia" w:hAnsiTheme="majorHAnsi" w:cstheme="majorHAnsi" w:hint="eastAsia"/>
        </w:rPr>
        <w:t>8</w:t>
      </w:r>
      <w:r w:rsidRPr="00C761B3">
        <w:rPr>
          <w:rFonts w:asciiTheme="majorHAnsi" w:eastAsiaTheme="majorEastAsia" w:hAnsiTheme="majorHAnsi" w:cstheme="majorHAnsi"/>
        </w:rPr>
        <w:t>．</w:t>
      </w:r>
      <w:r w:rsidR="00C761B3" w:rsidRPr="00C761B3">
        <w:rPr>
          <w:rFonts w:asciiTheme="majorHAnsi" w:eastAsiaTheme="majorEastAsia" w:hAnsiTheme="majorHAnsi" w:cstheme="majorHAnsi"/>
        </w:rPr>
        <w:t>How do you feel your present healthy state</w:t>
      </w:r>
      <w:r w:rsidR="00C761B3" w:rsidRPr="00C761B3">
        <w:rPr>
          <w:rFonts w:asciiTheme="majorHAnsi" w:eastAsiaTheme="majorEastAsia" w:hAnsiTheme="majorHAnsi" w:cstheme="majorHAnsi"/>
        </w:rPr>
        <w:t>？</w:t>
      </w:r>
    </w:p>
    <w:p w:rsidR="00C761B3" w:rsidRPr="00C761B3" w:rsidRDefault="00C761B3" w:rsidP="00C761B3">
      <w:pPr>
        <w:spacing w:beforeLines="50" w:before="180"/>
        <w:rPr>
          <w:rFonts w:asciiTheme="majorHAnsi" w:eastAsiaTheme="majorEastAsia" w:hAnsiTheme="majorHAnsi" w:cstheme="majorHAnsi"/>
        </w:rPr>
      </w:pPr>
      <w:r w:rsidRPr="00C761B3">
        <w:rPr>
          <w:rFonts w:asciiTheme="majorHAnsi" w:hAnsiTheme="majorHAnsi" w:cstheme="majorHAnsi"/>
          <w:noProof/>
          <w:color w:val="0070C0"/>
        </w:rPr>
        <mc:AlternateContent>
          <mc:Choice Requires="wps">
            <w:drawing>
              <wp:anchor distT="0" distB="0" distL="114300" distR="114300" simplePos="0" relativeHeight="252334080" behindDoc="0" locked="0" layoutInCell="1" allowOverlap="1" wp14:anchorId="436103C2" wp14:editId="7BD9FFA4">
                <wp:simplePos x="0" y="0"/>
                <wp:positionH relativeFrom="margin">
                  <wp:posOffset>701040</wp:posOffset>
                </wp:positionH>
                <wp:positionV relativeFrom="paragraph">
                  <wp:posOffset>127000</wp:posOffset>
                </wp:positionV>
                <wp:extent cx="5095875" cy="295275"/>
                <wp:effectExtent l="0" t="0" r="28575" b="28575"/>
                <wp:wrapNone/>
                <wp:docPr id="418" name="AutoShape 10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95875" cy="2952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83461" w:rsidRPr="00610D95" w:rsidRDefault="00B83461" w:rsidP="00B834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1415">
                              <w:t>1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. Very good      2. Good     3. Usually     4. Not so good     5. Not goo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36103C2" id="_x0000_s1029" style="position:absolute;left:0;text-align:left;margin-left:55.2pt;margin-top:10pt;width:401.25pt;height:23.25pt;z-index:25233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" strokeweight=".25pt">
                <v:textbox inset="5.85pt,.7pt,5.85pt,.7pt">
                  <w:txbxContent>
                    <w:p w:rsidR="00B83461" w:rsidRPr="00610D95" w:rsidRDefault="00B83461" w:rsidP="00B8346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C1415">
                        <w:t>1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. Very good      2. Good     3. Usually     4. Not so good     5. Not goo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C761B3" w:rsidRPr="00C761B3" w:rsidRDefault="00C761B3" w:rsidP="00C761B3">
      <w:pPr>
        <w:spacing w:beforeLines="50" w:before="180"/>
        <w:rPr>
          <w:rFonts w:asciiTheme="majorHAnsi" w:eastAsiaTheme="majorEastAsia" w:hAnsiTheme="majorHAnsi" w:cstheme="majorHAnsi"/>
        </w:rPr>
      </w:pPr>
    </w:p>
    <w:p w:rsidR="004B66AA" w:rsidRPr="00712D82" w:rsidRDefault="004B66AA" w:rsidP="00C761B3">
      <w:pPr>
        <w:spacing w:beforeLines="50" w:before="180"/>
        <w:rPr>
          <w:rFonts w:asciiTheme="majorHAnsi" w:hAnsiTheme="majorHAnsi" w:cstheme="majorHAnsi"/>
        </w:rPr>
      </w:pPr>
      <w:r w:rsidRPr="00712D82">
        <w:rPr>
          <w:rFonts w:asciiTheme="majorHAnsi" w:eastAsiaTheme="majorEastAsia" w:hAnsiTheme="majorHAnsi" w:cstheme="majorHAnsi"/>
        </w:rPr>
        <w:t>Q</w:t>
      </w:r>
      <w:r w:rsidR="00C761B3" w:rsidRPr="00712D82">
        <w:rPr>
          <w:rFonts w:asciiTheme="majorHAnsi" w:eastAsiaTheme="majorEastAsia" w:hAnsiTheme="majorHAnsi" w:cstheme="majorHAnsi" w:hint="eastAsia"/>
        </w:rPr>
        <w:t>9</w:t>
      </w:r>
      <w:r w:rsidRPr="00712D82">
        <w:rPr>
          <w:rFonts w:asciiTheme="majorHAnsi" w:eastAsiaTheme="majorEastAsia" w:hAnsiTheme="majorHAnsi" w:cstheme="majorHAnsi"/>
        </w:rPr>
        <w:t>．</w:t>
      </w:r>
      <w:r w:rsidR="00BA2350" w:rsidRPr="00712D82">
        <w:rPr>
          <w:rFonts w:asciiTheme="majorHAnsi" w:eastAsiaTheme="majorEastAsia" w:hAnsiTheme="majorHAnsi" w:cstheme="majorHAnsi"/>
        </w:rPr>
        <w:t>What centimeter is the current your height</w:t>
      </w:r>
      <w:r w:rsidR="00893CDF" w:rsidRPr="00712D82">
        <w:rPr>
          <w:rFonts w:asciiTheme="majorHAnsi" w:eastAsiaTheme="majorEastAsia" w:hAnsiTheme="majorHAnsi" w:cstheme="majorHAnsi" w:hint="eastAsia"/>
        </w:rPr>
        <w:t>?</w:t>
      </w:r>
    </w:p>
    <w:p w:rsidR="00893CDF" w:rsidRPr="00712D82" w:rsidRDefault="00BA2350" w:rsidP="00893CDF">
      <w:pPr>
        <w:spacing w:beforeLines="50" w:before="180"/>
        <w:ind w:firstLineChars="1100" w:firstLine="2310"/>
        <w:rPr>
          <w:rFonts w:asciiTheme="majorHAnsi" w:hAnsiTheme="majorHAnsi" w:cstheme="majorHAnsi"/>
        </w:rPr>
      </w:pPr>
      <w:r w:rsidRPr="00712D8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49440" behindDoc="0" locked="0" layoutInCell="1" allowOverlap="1" wp14:anchorId="788190A3" wp14:editId="1D96B7BA">
                <wp:simplePos x="0" y="0"/>
                <wp:positionH relativeFrom="column">
                  <wp:posOffset>4398645</wp:posOffset>
                </wp:positionH>
                <wp:positionV relativeFrom="paragraph">
                  <wp:posOffset>127635</wp:posOffset>
                </wp:positionV>
                <wp:extent cx="609600" cy="323850"/>
                <wp:effectExtent l="0" t="0" r="0" b="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93CDF" w:rsidRPr="00893CDF" w:rsidRDefault="00893CDF" w:rsidP="00893CD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Ｃｍ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60A77EF" id="正方形/長方形 7" o:spid="_x0000_s1030" style="position:absolute;left:0;text-align:left;margin-left:346.35pt;margin-top:10.05pt;width:48pt;height:25.5pt;z-index:25234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" filled="f" stroked="f" strokeweight="2pt">
                <v:textbox>
                  <w:txbxContent>
                    <w:p w:rsidR="00893CDF" w:rsidRPr="00893CDF" w:rsidRDefault="00893CDF" w:rsidP="00893CD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Ｃｍ</w:t>
                      </w:r>
                    </w:p>
                  </w:txbxContent>
                </v:textbox>
              </v:rect>
            </w:pict>
          </mc:Fallback>
        </mc:AlternateContent>
      </w:r>
      <w:r w:rsidRPr="00712D82">
        <w:rPr>
          <w:rFonts w:asciiTheme="majorHAnsi" w:hAnsiTheme="majorHAnsi" w:cstheme="majorHAnsi"/>
          <w:noProof/>
        </w:rPr>
        <w:drawing>
          <wp:anchor distT="0" distB="0" distL="114300" distR="114300" simplePos="0" relativeHeight="252348416" behindDoc="1" locked="0" layoutInCell="1" allowOverlap="1" wp14:anchorId="07F7B512" wp14:editId="44EA212C">
            <wp:simplePos x="0" y="0"/>
            <wp:positionH relativeFrom="column">
              <wp:posOffset>2865120</wp:posOffset>
            </wp:positionH>
            <wp:positionV relativeFrom="paragraph">
              <wp:posOffset>80010</wp:posOffset>
            </wp:positionV>
            <wp:extent cx="1495425" cy="371475"/>
            <wp:effectExtent l="0" t="0" r="9525" b="9525"/>
            <wp:wrapTight wrapText="bothSides">
              <wp:wrapPolygon edited="0">
                <wp:start x="0" y="0"/>
                <wp:lineTo x="0" y="19938"/>
                <wp:lineTo x="13758" y="21046"/>
                <wp:lineTo x="18436" y="21046"/>
                <wp:lineTo x="21462" y="19938"/>
                <wp:lineTo x="21462" y="0"/>
                <wp:lineTo x="0" y="0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37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3CDF" w:rsidRPr="00712D82" w:rsidRDefault="00893CDF" w:rsidP="00893CDF">
      <w:pPr>
        <w:spacing w:beforeLines="50" w:before="180"/>
        <w:ind w:firstLineChars="1100" w:firstLine="2310"/>
        <w:rPr>
          <w:rFonts w:asciiTheme="majorHAnsi" w:hAnsiTheme="majorHAnsi" w:cstheme="majorHAnsi"/>
        </w:rPr>
      </w:pPr>
    </w:p>
    <w:p w:rsidR="004B66AA" w:rsidRPr="00712D82" w:rsidRDefault="00893CDF" w:rsidP="00893CDF">
      <w:pPr>
        <w:spacing w:beforeLines="50" w:before="180" w:line="276" w:lineRule="auto"/>
        <w:rPr>
          <w:rFonts w:asciiTheme="majorHAnsi" w:eastAsiaTheme="majorEastAsia" w:hAnsiTheme="majorHAnsi" w:cstheme="majorHAnsi"/>
        </w:rPr>
      </w:pPr>
      <w:r w:rsidRPr="00712D8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53536" behindDoc="0" locked="0" layoutInCell="1" allowOverlap="1" wp14:anchorId="1B286B76" wp14:editId="78AF569F">
                <wp:simplePos x="0" y="0"/>
                <wp:positionH relativeFrom="column">
                  <wp:posOffset>4400550</wp:posOffset>
                </wp:positionH>
                <wp:positionV relativeFrom="paragraph">
                  <wp:posOffset>271780</wp:posOffset>
                </wp:positionV>
                <wp:extent cx="609600" cy="323850"/>
                <wp:effectExtent l="0" t="0" r="0" b="0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3238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893CDF" w:rsidRPr="00893CDF" w:rsidRDefault="00893CDF" w:rsidP="00893CD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Ｋｇ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6CD4CD7" id="正方形/長方形 9" o:spid="_x0000_s1031" style="position:absolute;left:0;text-align:left;margin-left:346.5pt;margin-top:21.4pt;width:48pt;height:25.5pt;z-index:25235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" filled="f" stroked="f" strokeweight="2pt">
                <v:textbox>
                  <w:txbxContent>
                    <w:p w:rsidR="00893CDF" w:rsidRPr="00893CDF" w:rsidRDefault="00893CDF" w:rsidP="00893CD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Ｋｇ</w:t>
                      </w:r>
                    </w:p>
                  </w:txbxContent>
                </v:textbox>
              </v:rect>
            </w:pict>
          </mc:Fallback>
        </mc:AlternateContent>
      </w:r>
      <w:r w:rsidRPr="00712D82">
        <w:rPr>
          <w:rFonts w:asciiTheme="majorHAnsi" w:hAnsiTheme="majorHAnsi" w:cstheme="majorHAnsi"/>
          <w:noProof/>
        </w:rPr>
        <w:drawing>
          <wp:anchor distT="0" distB="0" distL="114300" distR="114300" simplePos="0" relativeHeight="252351488" behindDoc="1" locked="0" layoutInCell="1" allowOverlap="1" wp14:anchorId="49724BEA" wp14:editId="40D73BFB">
            <wp:simplePos x="0" y="0"/>
            <wp:positionH relativeFrom="column">
              <wp:posOffset>2857500</wp:posOffset>
            </wp:positionH>
            <wp:positionV relativeFrom="paragraph">
              <wp:posOffset>227965</wp:posOffset>
            </wp:positionV>
            <wp:extent cx="1495425" cy="371475"/>
            <wp:effectExtent l="0" t="0" r="9525" b="9525"/>
            <wp:wrapTight wrapText="bothSides">
              <wp:wrapPolygon edited="0">
                <wp:start x="0" y="0"/>
                <wp:lineTo x="0" y="19938"/>
                <wp:lineTo x="13758" y="21046"/>
                <wp:lineTo x="18436" y="21046"/>
                <wp:lineTo x="21462" y="19938"/>
                <wp:lineTo x="21462" y="0"/>
                <wp:lineTo x="0" y="0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37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66AA" w:rsidRPr="00712D82">
        <w:rPr>
          <w:rFonts w:asciiTheme="majorHAnsi" w:eastAsiaTheme="majorEastAsia" w:hAnsiTheme="majorHAnsi" w:cstheme="majorHAnsi"/>
        </w:rPr>
        <w:t>Q</w:t>
      </w:r>
      <w:r w:rsidR="00C761B3" w:rsidRPr="00712D82">
        <w:rPr>
          <w:rFonts w:asciiTheme="majorHAnsi" w:eastAsiaTheme="majorEastAsia" w:hAnsiTheme="majorHAnsi" w:cstheme="majorHAnsi" w:hint="eastAsia"/>
        </w:rPr>
        <w:t>10</w:t>
      </w:r>
      <w:r w:rsidR="004B66AA" w:rsidRPr="00712D82">
        <w:rPr>
          <w:rFonts w:asciiTheme="majorHAnsi" w:eastAsiaTheme="majorEastAsia" w:hAnsiTheme="majorHAnsi" w:cstheme="majorHAnsi"/>
        </w:rPr>
        <w:t>．</w:t>
      </w:r>
      <w:r w:rsidRPr="00712D82">
        <w:rPr>
          <w:rFonts w:asciiTheme="majorHAnsi" w:eastAsiaTheme="majorEastAsia" w:hAnsiTheme="majorHAnsi" w:cstheme="majorHAnsi"/>
        </w:rPr>
        <w:t>What kilograms current your weight</w:t>
      </w:r>
      <w:r w:rsidRPr="00712D82">
        <w:rPr>
          <w:rFonts w:asciiTheme="majorHAnsi" w:eastAsiaTheme="majorEastAsia" w:hAnsiTheme="majorHAnsi" w:cstheme="majorHAnsi" w:hint="eastAsia"/>
        </w:rPr>
        <w:t>?</w:t>
      </w:r>
      <w:r w:rsidRPr="00712D82">
        <w:rPr>
          <w:rFonts w:asciiTheme="majorHAnsi" w:hAnsiTheme="majorHAnsi" w:cstheme="majorHAnsi"/>
          <w:noProof/>
        </w:rPr>
        <w:t xml:space="preserve"> </w:t>
      </w:r>
    </w:p>
    <w:p w:rsidR="00893CDF" w:rsidRPr="00712D82" w:rsidRDefault="00893CDF" w:rsidP="00C761B3">
      <w:pPr>
        <w:spacing w:beforeLines="50" w:before="180"/>
        <w:rPr>
          <w:rFonts w:asciiTheme="majorHAnsi" w:eastAsiaTheme="majorEastAsia" w:hAnsiTheme="majorHAnsi" w:cstheme="majorHAnsi"/>
        </w:rPr>
      </w:pPr>
    </w:p>
    <w:p w:rsidR="00BA2350" w:rsidRPr="00712D82" w:rsidRDefault="00BA2350" w:rsidP="00C761B3">
      <w:pPr>
        <w:spacing w:beforeLines="50" w:before="180"/>
        <w:rPr>
          <w:rFonts w:asciiTheme="majorHAnsi" w:eastAsiaTheme="majorEastAsia" w:hAnsiTheme="majorHAnsi" w:cstheme="majorHAnsi"/>
        </w:rPr>
      </w:pPr>
    </w:p>
    <w:p w:rsidR="00B83461" w:rsidRPr="00712D82" w:rsidRDefault="00B83461" w:rsidP="00C761B3">
      <w:pPr>
        <w:spacing w:beforeLines="50" w:before="180"/>
        <w:rPr>
          <w:rFonts w:asciiTheme="majorHAnsi" w:eastAsiaTheme="majorEastAsia" w:hAnsiTheme="majorHAnsi" w:cstheme="majorHAnsi"/>
        </w:rPr>
      </w:pPr>
      <w:r w:rsidRPr="00712D82">
        <w:rPr>
          <w:rFonts w:asciiTheme="majorHAnsi" w:eastAsiaTheme="majorEastAsia" w:hAnsiTheme="majorHAnsi" w:cstheme="majorHAnsi"/>
        </w:rPr>
        <w:lastRenderedPageBreak/>
        <w:t>Q</w:t>
      </w:r>
      <w:r w:rsidR="00C761B3" w:rsidRPr="00712D82">
        <w:rPr>
          <w:rFonts w:asciiTheme="majorHAnsi" w:eastAsiaTheme="majorEastAsia" w:hAnsiTheme="majorHAnsi" w:cstheme="majorHAnsi"/>
        </w:rPr>
        <w:t>1</w:t>
      </w:r>
      <w:r w:rsidR="00C761B3" w:rsidRPr="00712D82">
        <w:rPr>
          <w:rFonts w:asciiTheme="majorHAnsi" w:eastAsiaTheme="majorEastAsia" w:hAnsiTheme="majorHAnsi" w:cstheme="majorHAnsi" w:hint="eastAsia"/>
        </w:rPr>
        <w:t>1</w:t>
      </w:r>
      <w:r w:rsidRPr="00712D82">
        <w:rPr>
          <w:rFonts w:asciiTheme="majorHAnsi" w:eastAsiaTheme="majorEastAsia" w:hAnsiTheme="majorHAnsi" w:cstheme="majorHAnsi"/>
        </w:rPr>
        <w:t>．</w:t>
      </w:r>
      <w:r w:rsidR="00BA2350" w:rsidRPr="00712D82">
        <w:rPr>
          <w:rFonts w:asciiTheme="majorHAnsi" w:eastAsiaTheme="majorEastAsia" w:hAnsiTheme="majorHAnsi" w:cstheme="majorHAnsi"/>
        </w:rPr>
        <w:t>How often do you eat meals from convenience stores or fast-food</w:t>
      </w:r>
      <w:r w:rsidR="009F217C" w:rsidRPr="00712D82">
        <w:rPr>
          <w:rFonts w:asciiTheme="majorHAnsi" w:eastAsiaTheme="majorEastAsia" w:hAnsiTheme="majorHAnsi" w:cstheme="majorHAnsi"/>
        </w:rPr>
        <w:t xml:space="preserve"> outlets</w:t>
      </w:r>
      <w:r w:rsidR="00C761B3" w:rsidRPr="00712D82">
        <w:rPr>
          <w:rFonts w:asciiTheme="majorHAnsi" w:eastAsiaTheme="majorEastAsia" w:hAnsiTheme="majorHAnsi" w:cstheme="majorHAnsi"/>
        </w:rPr>
        <w:t>?</w:t>
      </w:r>
    </w:p>
    <w:p w:rsidR="00B83461" w:rsidRPr="00712D82" w:rsidRDefault="009F217C" w:rsidP="00C761B3">
      <w:pPr>
        <w:rPr>
          <w:rFonts w:asciiTheme="majorHAnsi" w:hAnsiTheme="majorHAnsi" w:cstheme="majorHAnsi"/>
        </w:rPr>
      </w:pPr>
      <w:r w:rsidRPr="00712D82">
        <w:rPr>
          <w:rFonts w:asciiTheme="majorHAnsi" w:eastAsiaTheme="majorEastAsia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55584" behindDoc="0" locked="0" layoutInCell="1" allowOverlap="1" wp14:anchorId="44592CEA" wp14:editId="2C1CF802">
                <wp:simplePos x="0" y="0"/>
                <wp:positionH relativeFrom="margin">
                  <wp:align>left</wp:align>
                </wp:positionH>
                <wp:positionV relativeFrom="paragraph">
                  <wp:posOffset>127635</wp:posOffset>
                </wp:positionV>
                <wp:extent cx="5934075" cy="295275"/>
                <wp:effectExtent l="0" t="0" r="28575" b="28575"/>
                <wp:wrapNone/>
                <wp:docPr id="10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4075" cy="2952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A2350" w:rsidRPr="00712D82" w:rsidRDefault="009F217C" w:rsidP="009F217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12D82">
                              <w:rPr>
                                <w:rFonts w:ascii="Times New Roman" w:hAnsi="Times New Roman" w:cs="Times New Roman" w:hint="eastAsia"/>
                              </w:rPr>
                              <w:t>1.</w:t>
                            </w:r>
                            <w:r w:rsidRPr="00712D82">
                              <w:rPr>
                                <w:rFonts w:ascii="Times New Roman" w:hAnsi="Times New Roman" w:cs="Times New Roman"/>
                              </w:rPr>
                              <w:t xml:space="preserve"> N</w:t>
                            </w:r>
                            <w:r w:rsidRPr="00712D82">
                              <w:rPr>
                                <w:rFonts w:ascii="Times New Roman" w:hAnsi="Times New Roman" w:cs="Times New Roman" w:hint="eastAsia"/>
                              </w:rPr>
                              <w:t xml:space="preserve">ever   </w:t>
                            </w:r>
                            <w:r w:rsidRPr="00712D82">
                              <w:rPr>
                                <w:rFonts w:ascii="Times New Roman" w:hAnsi="Times New Roman" w:cs="Times New Roman"/>
                              </w:rPr>
                              <w:t>2. S</w:t>
                            </w:r>
                            <w:r w:rsidR="00BA2350" w:rsidRPr="00712D82">
                              <w:rPr>
                                <w:rFonts w:ascii="Times New Roman" w:hAnsi="Times New Roman" w:cs="Times New Roman"/>
                              </w:rPr>
                              <w:t xml:space="preserve">ome </w:t>
                            </w:r>
                            <w:r w:rsidRPr="00712D82">
                              <w:rPr>
                                <w:rFonts w:ascii="Times New Roman" w:hAnsi="Times New Roman" w:cs="Times New Roman"/>
                              </w:rPr>
                              <w:t>few a year   3. Some few a month   4. Once or two a week 4. Three or more week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1" o:spid="_x0000_s1032" style="position:absolute;left:0;text-align:left;margin-left:0;margin-top:10.05pt;width:467.25pt;height:23.25pt;z-index:2523555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" strokeweight=".25pt">
                <v:textbox inset="5.85pt,.7pt,5.85pt,.7pt">
                  <w:txbxContent>
                    <w:p w:rsidR="00BA2350" w:rsidRPr="00712D82" w:rsidRDefault="009F217C" w:rsidP="009F217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12D82">
                        <w:rPr>
                          <w:rFonts w:ascii="Times New Roman" w:hAnsi="Times New Roman" w:cs="Times New Roman" w:hint="eastAsia"/>
                        </w:rPr>
                        <w:t>1.</w:t>
                      </w:r>
                      <w:r w:rsidRPr="00712D82">
                        <w:rPr>
                          <w:rFonts w:ascii="Times New Roman" w:hAnsi="Times New Roman" w:cs="Times New Roman"/>
                        </w:rPr>
                        <w:t xml:space="preserve"> N</w:t>
                      </w:r>
                      <w:r w:rsidRPr="00712D82">
                        <w:rPr>
                          <w:rFonts w:ascii="Times New Roman" w:hAnsi="Times New Roman" w:cs="Times New Roman" w:hint="eastAsia"/>
                        </w:rPr>
                        <w:t xml:space="preserve">ever   </w:t>
                      </w:r>
                      <w:r w:rsidRPr="00712D82">
                        <w:rPr>
                          <w:rFonts w:ascii="Times New Roman" w:hAnsi="Times New Roman" w:cs="Times New Roman"/>
                        </w:rPr>
                        <w:t>2. S</w:t>
                      </w:r>
                      <w:r w:rsidR="00BA2350" w:rsidRPr="00712D82">
                        <w:rPr>
                          <w:rFonts w:ascii="Times New Roman" w:hAnsi="Times New Roman" w:cs="Times New Roman"/>
                        </w:rPr>
                        <w:t xml:space="preserve">ome </w:t>
                      </w:r>
                      <w:r w:rsidRPr="00712D82">
                        <w:rPr>
                          <w:rFonts w:ascii="Times New Roman" w:hAnsi="Times New Roman" w:cs="Times New Roman"/>
                        </w:rPr>
                        <w:t>few a year   3. Some few a month   4. Once or two a week 4. Three or more week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4B66AA" w:rsidRPr="00712D82" w:rsidRDefault="004B66AA" w:rsidP="00C761B3">
      <w:pPr>
        <w:spacing w:beforeLines="150" w:before="540"/>
        <w:rPr>
          <w:rFonts w:asciiTheme="majorHAnsi" w:eastAsiaTheme="majorEastAsia" w:hAnsiTheme="majorHAnsi" w:cstheme="majorHAnsi"/>
        </w:rPr>
      </w:pPr>
      <w:r w:rsidRPr="00712D82">
        <w:rPr>
          <w:rFonts w:asciiTheme="majorHAnsi" w:eastAsiaTheme="majorEastAsia" w:hAnsiTheme="majorHAnsi" w:cstheme="majorHAnsi"/>
        </w:rPr>
        <w:t>Q</w:t>
      </w:r>
      <w:r w:rsidR="00BA16CE" w:rsidRPr="00712D82">
        <w:rPr>
          <w:rFonts w:asciiTheme="majorHAnsi" w:eastAsiaTheme="majorEastAsia" w:hAnsiTheme="majorHAnsi" w:cstheme="majorHAnsi"/>
        </w:rPr>
        <w:t>12</w:t>
      </w:r>
      <w:r w:rsidR="005F185F" w:rsidRPr="00712D82">
        <w:rPr>
          <w:rFonts w:asciiTheme="majorHAnsi" w:eastAsiaTheme="majorEastAsia" w:hAnsiTheme="majorHAnsi" w:cstheme="majorHAnsi"/>
        </w:rPr>
        <w:t>．</w:t>
      </w:r>
      <w:r w:rsidR="00C761B3" w:rsidRPr="00712D82">
        <w:rPr>
          <w:rFonts w:asciiTheme="majorHAnsi" w:eastAsiaTheme="majorEastAsia" w:hAnsiTheme="majorHAnsi" w:cstheme="majorHAnsi"/>
        </w:rPr>
        <w:t>Have you ever smoke even once until now?</w:t>
      </w:r>
    </w:p>
    <w:p w:rsidR="00C761B3" w:rsidRPr="00C761B3" w:rsidRDefault="00C761B3" w:rsidP="00C761B3">
      <w:pPr>
        <w:spacing w:beforeLines="100" w:before="36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05408" behindDoc="0" locked="0" layoutInCell="1" allowOverlap="1" wp14:anchorId="697AC7A0" wp14:editId="26492C74">
                <wp:simplePos x="0" y="0"/>
                <wp:positionH relativeFrom="column">
                  <wp:posOffset>804545</wp:posOffset>
                </wp:positionH>
                <wp:positionV relativeFrom="paragraph">
                  <wp:posOffset>241300</wp:posOffset>
                </wp:positionV>
                <wp:extent cx="2209800" cy="295275"/>
                <wp:effectExtent l="0" t="0" r="19050" b="28575"/>
                <wp:wrapNone/>
                <wp:docPr id="376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0" cy="2952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349AA" w:rsidRPr="00610D95" w:rsidRDefault="00A349AA" w:rsidP="00A349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107891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107891" w:rsidRPr="00610D95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  <w:r w:rsidR="00107891" w:rsidRPr="00610D95">
                              <w:rPr>
                                <w:rFonts w:ascii="Times New Roman" w:hAnsi="Times New Roman" w:cs="Times New Roman"/>
                              </w:rPr>
                              <w:t xml:space="preserve">　　　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107891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107891" w:rsidRPr="00610D95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97AC7A0" id="_x0000_s1033" style="position:absolute;left:0;text-align:left;margin-left:63.35pt;margin-top:19pt;width:174pt;height:23.25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" strokeweight=".25pt">
                <v:textbox inset="5.85pt,.7pt,5.85pt,.7pt">
                  <w:txbxContent>
                    <w:p w:rsidR="00A349AA" w:rsidRPr="00610D95" w:rsidRDefault="00A349AA" w:rsidP="00A349AA">
                      <w:pPr>
                        <w:jc w:val="center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107891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107891" w:rsidRPr="00610D95">
                        <w:rPr>
                          <w:rFonts w:ascii="Times New Roman" w:hAnsi="Times New Roman" w:cs="Times New Roman"/>
                        </w:rPr>
                        <w:t>No</w:t>
                      </w:r>
                      <w:r w:rsidR="00107891" w:rsidRPr="00610D95">
                        <w:rPr>
                          <w:rFonts w:ascii="Times New Roman" w:hAnsi="Times New Roman" w:cs="Times New Roman"/>
                        </w:rPr>
                        <w:t xml:space="preserve">　　　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107891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107891" w:rsidRPr="00610D95"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</v:roundrect>
            </w:pict>
          </mc:Fallback>
        </mc:AlternateContent>
      </w:r>
    </w:p>
    <w:p w:rsidR="00363B9B" w:rsidRPr="00C761B3" w:rsidRDefault="00BA16CE" w:rsidP="00C761B3">
      <w:pPr>
        <w:spacing w:beforeLines="100" w:before="36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</w:rPr>
        <w:t>Q13</w:t>
      </w:r>
      <w:r w:rsidR="004B66AA" w:rsidRPr="00C761B3">
        <w:rPr>
          <w:rFonts w:asciiTheme="majorHAnsi" w:eastAsiaTheme="majorEastAsia" w:hAnsiTheme="majorHAnsi" w:cstheme="majorHAnsi"/>
        </w:rPr>
        <w:t>.</w:t>
      </w:r>
      <w:r w:rsidR="00C761B3" w:rsidRPr="00C761B3">
        <w:rPr>
          <w:rFonts w:asciiTheme="majorHAnsi" w:eastAsiaTheme="majorEastAsia" w:hAnsiTheme="majorHAnsi" w:cstheme="majorHAnsi"/>
        </w:rPr>
        <w:t>Are there any smoker in your family members?</w:t>
      </w:r>
    </w:p>
    <w:p w:rsidR="00C761B3" w:rsidRDefault="00C761B3" w:rsidP="00C761B3">
      <w:pPr>
        <w:spacing w:beforeLines="50" w:before="180"/>
        <w:rPr>
          <w:rFonts w:asciiTheme="majorHAnsi" w:eastAsiaTheme="majorEastAsia" w:hAnsiTheme="majorHAnsi" w:cstheme="majorHAnsi"/>
        </w:rPr>
      </w:pPr>
      <w:r w:rsidRPr="00C761B3"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2321792" behindDoc="0" locked="0" layoutInCell="1" allowOverlap="1" wp14:anchorId="3606A01E" wp14:editId="373968A1">
                <wp:simplePos x="0" y="0"/>
                <wp:positionH relativeFrom="margin">
                  <wp:align>center</wp:align>
                </wp:positionH>
                <wp:positionV relativeFrom="paragraph">
                  <wp:posOffset>125095</wp:posOffset>
                </wp:positionV>
                <wp:extent cx="4770120" cy="419100"/>
                <wp:effectExtent l="0" t="0" r="0" b="19050"/>
                <wp:wrapNone/>
                <wp:docPr id="428" name="グループ化 4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0120" cy="419100"/>
                          <a:chOff x="0" y="0"/>
                          <a:chExt cx="4770120" cy="419100"/>
                        </a:xfrm>
                      </wpg:grpSpPr>
                      <wpg:grpSp>
                        <wpg:cNvPr id="371" name="Group 109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770120" cy="419100"/>
                            <a:chOff x="1497" y="1950"/>
                            <a:chExt cx="7512" cy="660"/>
                          </a:xfrm>
                        </wpg:grpSpPr>
                        <wps:wsp>
                          <wps:cNvPr id="373" name="AutoShape 9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7" y="1950"/>
                              <a:ext cx="3288" cy="51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3175"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49AA" w:rsidRPr="00610D95" w:rsidRDefault="00A349AA" w:rsidP="00A349A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u w:val="single"/>
                                  </w:rPr>
                                </w:pP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>1</w:t>
                                </w: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>．</w:t>
                                </w:r>
                                <w:r w:rsidR="002B69F9" w:rsidRPr="00610D95">
                                  <w:rPr>
                                    <w:rFonts w:ascii="Times New Roman" w:hAnsi="Times New Roman" w:cs="Times New Roman"/>
                                  </w:rPr>
                                  <w:t>No</w:t>
                                </w: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 xml:space="preserve">　</w:t>
                                </w:r>
                                <w:r w:rsidR="002B69F9" w:rsidRPr="00610D95">
                                  <w:rPr>
                                    <w:rFonts w:ascii="Times New Roman" w:hAnsi="Times New Roman" w:cs="Times New Roman"/>
                                  </w:rPr>
                                  <w:t xml:space="preserve">    </w:t>
                                </w: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 xml:space="preserve">　</w:t>
                                </w: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>2</w:t>
                                </w:r>
                                <w:r w:rsidRPr="00610D95">
                                  <w:rPr>
                                    <w:rFonts w:ascii="Times New Roman" w:hAnsi="Times New Roman" w:cs="Times New Roman"/>
                                  </w:rPr>
                                  <w:t>．</w:t>
                                </w:r>
                                <w:r w:rsidR="002B69F9" w:rsidRPr="00610D95">
                                  <w:rPr>
                                    <w:rFonts w:ascii="Times New Roman" w:hAnsi="Times New Roman" w:cs="Times New Roman"/>
                                    <w:u w:val="single"/>
                                  </w:rPr>
                                  <w:t>Yes</w:t>
                                </w:r>
                              </w:p>
                              <w:p w:rsidR="002B69F9" w:rsidRPr="005773B1" w:rsidRDefault="002B69F9" w:rsidP="00A349AA">
                                <w:pPr>
                                  <w:jc w:val="center"/>
                                  <w:rPr>
                                    <w:color w:val="FF000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74295" tIns="8890" rIns="74295" bIns="8890" anchor="t" anchorCtr="0" upright="1">
                            <a:noAutofit/>
                          </wps:bodyPr>
                        </wps:wsp>
                        <wps:wsp>
                          <wps:cNvPr id="375" name="Rectangle 9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7" y="2030"/>
                              <a:ext cx="4002" cy="5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349AA" w:rsidRDefault="00A349AA" w:rsidP="00A349AA">
                                <w:pPr>
                                  <w:ind w:left="105" w:hangingChars="50" w:hanging="105"/>
                                </w:pPr>
                                <w:r>
                                  <w:rPr>
                                    <w:rFonts w:hint="eastAsia"/>
                                  </w:rPr>
                                  <w:t>（</w:t>
                                </w:r>
                                <w:r w:rsidRPr="00733DCF">
                                  <w:rPr>
                                    <w:rFonts w:hint="eastAsia"/>
                                  </w:rPr>
                                  <w:t xml:space="preserve"> </w:t>
                                </w:r>
                                <w:r w:rsid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Father 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 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>・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 </w:t>
                                </w:r>
                                <w:r w:rsid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Mother 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 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>・</w:t>
                                </w:r>
                                <w:r w:rsidRPr="002B69F9">
                                  <w:rPr>
                                    <w:rFonts w:hint="eastAsia"/>
                                    <w:u w:val="single"/>
                                  </w:rPr>
                                  <w:t xml:space="preserve"> </w:t>
                                </w:r>
                                <w:r w:rsidR="002B69F9">
                                  <w:rPr>
                                    <w:rFonts w:hint="eastAsia"/>
                                    <w:u w:val="single"/>
                                  </w:rPr>
                                  <w:t>Other</w:t>
                                </w:r>
                                <w:r w:rsidRPr="00733DCF">
                                  <w:rPr>
                                    <w:rFonts w:hint="eastAsia"/>
                                  </w:rPr>
                                  <w:t xml:space="preserve">　）</w:t>
                                </w:r>
                              </w:p>
                            </w:txbxContent>
                          </wps:txbx>
                          <wps:bodyPr rot="0" vert="horz" wrap="square" lIns="74295" tIns="8890" rIns="74295" bIns="8890" anchor="t" anchorCtr="0" upright="1">
                            <a:noAutofit/>
                          </wps:bodyPr>
                        </wps:wsp>
                      </wpg:grpSp>
                      <wps:wsp>
                        <wps:cNvPr id="424" name="直線コネクタ 424"/>
                        <wps:cNvCnPr/>
                        <wps:spPr>
                          <a:xfrm>
                            <a:off x="1607820" y="228600"/>
                            <a:ext cx="0" cy="1905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5" name="直線コネクタ 425"/>
                        <wps:cNvCnPr/>
                        <wps:spPr>
                          <a:xfrm>
                            <a:off x="1607820" y="419100"/>
                            <a:ext cx="17145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6" name="直線矢印コネクタ 426"/>
                        <wps:cNvCnPr/>
                        <wps:spPr>
                          <a:xfrm flipV="1">
                            <a:off x="3329940" y="266700"/>
                            <a:ext cx="0" cy="1524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3606A01E" id="グループ化 428" o:spid="_x0000_s1034" style="position:absolute;left:0;text-align:left;margin-left:0;margin-top:9.85pt;width:375.6pt;height:33pt;z-index:252321792;mso-position-horizontal:center;mso-position-horizontal-relative:margin" coordsize="47701,4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">
                <v:group id="Group 1095" o:spid="_x0000_s1035" style="position:absolute;width:47701;height:4191" coordorigin="1497,1950" coordsize="7512,6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UoiW8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+p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SiJbxgAAANwA&#10;AAAPAAAAAAAAAAAAAAAAAKoCAABkcnMvZG93bnJldi54bWxQSwUGAAAAAAQABAD6AAAAnQMAAAAA&#10;">
                  <v:roundrect id="AutoShape 930" o:spid="_x0000_s1036" style="position:absolute;left:1497;top:1950;width:3288;height:51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SSi8UA&#10;AADcAAAADwAAAGRycy9kb3ducmV2LnhtbESPQWvCQBSE74L/YXlCb2ajgg2pq1Sh0IsHbQR7e2Rf&#10;k2D2bdxdNfXXu4WCx2FmvmEWq9604krON5YVTJIUBHFpdcOVguLrY5yB8AFZY2uZFPySh9VyOFhg&#10;ru2Nd3Tdh0pECPscFdQhdLmUvqzJoE9sRxy9H+sMhihdJbXDW4SbVk7TdC4NNhwXauxoU1N52l+M&#10;glN14MwUeru9nL9ddmzX4V6slXoZ9e9vIAL14Rn+b39qBbPXGfydiUd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9JKLxQAAANwAAAAPAAAAAAAAAAAAAAAAAJgCAABkcnMv&#10;ZG93bnJldi54bWxQSwUGAAAAAAQABAD1AAAAigMAAAAA&#10;" strokeweight=".25pt">
                    <v:textbox inset="5.85pt,.7pt,5.85pt,.7pt">
                      <w:txbxContent>
                        <w:p w:rsidR="00A349AA" w:rsidRPr="00610D95" w:rsidRDefault="00A349AA" w:rsidP="00A349AA">
                          <w:pPr>
                            <w:jc w:val="center"/>
                            <w:rPr>
                              <w:rFonts w:ascii="Times New Roman" w:hAnsi="Times New Roman" w:cs="Times New Roman"/>
                              <w:u w:val="single"/>
                            </w:rPr>
                          </w:pPr>
                          <w:r w:rsidRPr="00610D95"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 w:rsidRPr="00610D95">
                            <w:rPr>
                              <w:rFonts w:ascii="Times New Roman" w:hAnsi="Times New Roman" w:cs="Times New Roman"/>
                            </w:rPr>
                            <w:t>．</w:t>
                          </w:r>
                          <w:r w:rsidR="002B69F9" w:rsidRPr="00610D95">
                            <w:rPr>
                              <w:rFonts w:ascii="Times New Roman" w:hAnsi="Times New Roman" w:cs="Times New Roman"/>
                            </w:rPr>
                            <w:t>No</w:t>
                          </w:r>
                          <w:r w:rsidRPr="00610D95">
                            <w:rPr>
                              <w:rFonts w:ascii="Times New Roman" w:hAnsi="Times New Roman" w:cs="Times New Roman"/>
                            </w:rPr>
                            <w:t xml:space="preserve">　</w:t>
                          </w:r>
                          <w:r w:rsidR="002B69F9" w:rsidRPr="00610D95">
                            <w:rPr>
                              <w:rFonts w:ascii="Times New Roman" w:hAnsi="Times New Roman" w:cs="Times New Roman"/>
                            </w:rPr>
                            <w:t xml:space="preserve">    </w:t>
                          </w:r>
                          <w:r w:rsidRPr="00610D95">
                            <w:rPr>
                              <w:rFonts w:ascii="Times New Roman" w:hAnsi="Times New Roman" w:cs="Times New Roman"/>
                            </w:rPr>
                            <w:t xml:space="preserve">　</w:t>
                          </w:r>
                          <w:r w:rsidRPr="00610D95">
                            <w:rPr>
                              <w:rFonts w:ascii="Times New Roman" w:hAnsi="Times New Roman" w:cs="Times New Roman"/>
                            </w:rPr>
                            <w:t>2</w:t>
                          </w:r>
                          <w:r w:rsidRPr="00610D95">
                            <w:rPr>
                              <w:rFonts w:ascii="Times New Roman" w:hAnsi="Times New Roman" w:cs="Times New Roman"/>
                            </w:rPr>
                            <w:t>．</w:t>
                          </w:r>
                          <w:r w:rsidR="002B69F9" w:rsidRPr="00610D95">
                            <w:rPr>
                              <w:rFonts w:ascii="Times New Roman" w:hAnsi="Times New Roman" w:cs="Times New Roman"/>
                              <w:u w:val="single"/>
                            </w:rPr>
                            <w:t>Yes</w:t>
                          </w:r>
                        </w:p>
                        <w:p w:rsidR="002B69F9" w:rsidRPr="005773B1" w:rsidRDefault="002B69F9" w:rsidP="00A349AA">
                          <w:pPr>
                            <w:jc w:val="center"/>
                            <w:rPr>
                              <w:color w:val="FF0000"/>
                            </w:rPr>
                          </w:pPr>
                        </w:p>
                      </w:txbxContent>
                    </v:textbox>
                  </v:roundrect>
                  <v:rect id="Rectangle 934" o:spid="_x0000_s1037" style="position:absolute;left:5007;top:2030;width:4002;height:5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OfVsQA&#10;AADcAAAADwAAAGRycy9kb3ducmV2LnhtbESPQWvCQBSE70L/w/IKvZmNLVWJriKWFq+Ngnh7ZJ9J&#10;MPs27q6a+Ou7BcHjMDPfMPNlZxpxJedrywpGSQqCuLC65lLBbvs9nILwAVljY5kU9ORhuXgZzDHT&#10;9sa/dM1DKSKEfYYKqhDaTEpfVGTQJ7Yljt7ROoMhSldK7fAW4aaR72k6lgZrjgsVtrSuqDjlF6PA&#10;3X+Ky/R01PmXXR/OI1Pv+3Gv1Ntrt5qBCNSFZ/jR3mgFH5NP+D8Tj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zn1bEAAAA3AAAAA8AAAAAAAAAAAAAAAAAmAIAAGRycy9k&#10;b3ducmV2LnhtbFBLBQYAAAAABAAEAPUAAACJAwAAAAA=&#10;" stroked="f" strokecolor="black [3213]" strokeweight=".25pt">
                    <v:textbox inset="5.85pt,.7pt,5.85pt,.7pt">
                      <w:txbxContent>
                        <w:p w:rsidR="00A349AA" w:rsidRDefault="00A349AA" w:rsidP="00A349AA">
                          <w:pPr>
                            <w:ind w:left="105" w:hangingChars="50" w:hanging="105"/>
                          </w:pPr>
                          <w:r>
                            <w:rPr>
                              <w:rFonts w:hint="eastAsia"/>
                            </w:rPr>
                            <w:t>（</w:t>
                          </w:r>
                          <w:r w:rsidRPr="00733DCF">
                            <w:rPr>
                              <w:rFonts w:hint="eastAsia"/>
                            </w:rPr>
                            <w:t xml:space="preserve"> </w:t>
                          </w:r>
                          <w:r w:rsidR="002B69F9">
                            <w:rPr>
                              <w:rFonts w:hint="eastAsia"/>
                              <w:u w:val="single"/>
                            </w:rPr>
                            <w:t xml:space="preserve">Father 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 xml:space="preserve"> 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>・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 xml:space="preserve"> </w:t>
                          </w:r>
                          <w:r w:rsidR="002B69F9">
                            <w:rPr>
                              <w:rFonts w:hint="eastAsia"/>
                              <w:u w:val="single"/>
                            </w:rPr>
                            <w:t xml:space="preserve">Mother 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 xml:space="preserve"> 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>・</w:t>
                          </w:r>
                          <w:r w:rsidRPr="002B69F9">
                            <w:rPr>
                              <w:rFonts w:hint="eastAsia"/>
                              <w:u w:val="single"/>
                            </w:rPr>
                            <w:t xml:space="preserve"> </w:t>
                          </w:r>
                          <w:r w:rsidR="002B69F9">
                            <w:rPr>
                              <w:rFonts w:hint="eastAsia"/>
                              <w:u w:val="single"/>
                            </w:rPr>
                            <w:t>Other</w:t>
                          </w:r>
                          <w:r w:rsidRPr="00733DCF">
                            <w:rPr>
                              <w:rFonts w:hint="eastAsia"/>
                            </w:rPr>
                            <w:t xml:space="preserve">　）</w:t>
                          </w:r>
                        </w:p>
                      </w:txbxContent>
                    </v:textbox>
                  </v:rect>
                </v:group>
                <v:line id="直線コネクタ 424" o:spid="_x0000_s1038" style="position:absolute;visibility:visible;mso-wrap-style:square" from="16078,2286" to="16078,4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D1n8YAAADcAAAADwAAAGRycy9kb3ducmV2LnhtbESPQWvCQBSE70L/w/IK3nRjsEaiq4SC&#10;YNtTbcXrI/tM0mbfht1tTP31bqHgcZiZb5j1djCt6Mn5xrKC2TQBQVxa3XCl4PNjN1mC8AFZY2uZ&#10;FPySh+3mYbTGXNsLv1N/CJWIEPY5KqhD6HIpfVmTQT+1HXH0ztYZDFG6SmqHlwg3rUyTZCENNhwX&#10;auzouaby+/BjFCzL1y9XZMXL7OnYZdc+fVvsTplS48ehWIEINIR7+L+91wrm6Rz+zsQjID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LA9Z/GAAAA3AAAAA8AAAAAAAAA&#10;AAAAAAAAoQIAAGRycy9kb3ducmV2LnhtbFBLBQYAAAAABAAEAPkAAACUAwAAAAA=&#10;" strokecolor="black [3213]"/>
                <v:line id="直線コネクタ 425" o:spid="_x0000_s1039" style="position:absolute;visibility:visible;mso-wrap-style:square" from="16078,4191" to="33223,4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xQBMYAAADcAAAADwAAAGRycy9kb3ducmV2LnhtbESPQWvCQBSE74X+h+UVvNWNoRqJrhIK&#10;QtVTbcXrI/tM0mbfht1tjP31XaHgcZiZb5jlejCt6Mn5xrKCyTgBQVxa3XCl4PNj8zwH4QOyxtYy&#10;KbiSh/Xq8WGJubYXfqf+ECoRIexzVFCH0OVS+rImg35sO+Lona0zGKJ0ldQOLxFuWpkmyUwabDgu&#10;1NjRa03l9+HHKJiXuy9XZMV2Mj122W+f7mebU6bU6GkoFiACDeEe/m+/aQUv6RRuZ+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2MUATGAAAA3AAAAA8AAAAAAAAA&#10;AAAAAAAAoQIAAGRycy9kb3ducmV2LnhtbFBLBQYAAAAABAAEAPkAAACUAwAAAAA=&#10;" strokecolor="black [3213]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426" o:spid="_x0000_s1040" type="#_x0000_t32" style="position:absolute;left:33299;top:2667;width:0;height:15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SAmMEAAADcAAAADwAAAGRycy9kb3ducmV2LnhtbESP3WoCMRCF74W+Q5hC7zRbqSJbo0i1&#10;4J1/fYDpZtzEbiZLkur69kYQvDycn48znXeuEWcK0XpW8D4oQBBXXluuFfwcvvsTEDEha2w8k4Ir&#10;RZjPXnpTLLW/8I7O+1SLPMKxRAUmpbaUMlaGHMaBb4mzd/TBYcoy1FIHvORx18hhUYylQ8uZYLCl&#10;L0PV3/7fZe7CnkbLoLla/Z7sNhjcHBtU6u21W3yCSNSlZ/jRXmsFH8Mx3M/kIyBn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hICYwQAAANwAAAAPAAAAAAAAAAAAAAAA&#10;AKECAABkcnMvZG93bnJldi54bWxQSwUGAAAAAAQABAD5AAAAjwMAAAAA&#10;" strokecolor="black [3213]">
                  <v:stroke endarrow="open"/>
                </v:shape>
                <w10:wrap anchorx="margin"/>
              </v:group>
            </w:pict>
          </mc:Fallback>
        </mc:AlternateContent>
      </w:r>
    </w:p>
    <w:p w:rsidR="00A349AA" w:rsidRDefault="00A349AA" w:rsidP="002A4AF6">
      <w:pPr>
        <w:widowControl/>
        <w:jc w:val="left"/>
        <w:rPr>
          <w:rFonts w:asciiTheme="majorHAnsi" w:eastAsiaTheme="majorEastAsia" w:hAnsiTheme="majorHAnsi" w:cstheme="majorHAnsi"/>
        </w:rPr>
      </w:pPr>
    </w:p>
    <w:p w:rsidR="002A4AF6" w:rsidRPr="00C761B3" w:rsidRDefault="002A4AF6" w:rsidP="002A4AF6">
      <w:pPr>
        <w:widowControl/>
        <w:jc w:val="left"/>
        <w:rPr>
          <w:rFonts w:asciiTheme="majorHAnsi" w:hAnsiTheme="majorHAnsi" w:cstheme="majorHAnsi"/>
        </w:rPr>
      </w:pPr>
    </w:p>
    <w:p w:rsidR="00C761B3" w:rsidRPr="00C761B3" w:rsidRDefault="00C761B3" w:rsidP="00C761B3">
      <w:pPr>
        <w:widowControl/>
        <w:spacing w:before="120"/>
        <w:jc w:val="left"/>
        <w:rPr>
          <w:rFonts w:asciiTheme="majorHAnsi" w:eastAsiaTheme="majorEastAsia" w:hAnsiTheme="majorHAnsi" w:cstheme="majorHAnsi"/>
        </w:rPr>
      </w:pPr>
    </w:p>
    <w:p w:rsidR="00A349AA" w:rsidRPr="00C761B3" w:rsidRDefault="00A349AA" w:rsidP="00C761B3">
      <w:pPr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  <w:b/>
        </w:rPr>
        <w:t>【</w:t>
      </w:r>
      <w:r w:rsidR="006B5073" w:rsidRPr="00C761B3">
        <w:rPr>
          <w:rFonts w:asciiTheme="majorHAnsi" w:eastAsiaTheme="majorEastAsia" w:hAnsiTheme="majorHAnsi" w:cstheme="majorHAnsi"/>
        </w:rPr>
        <w:t>I hear about your household.</w:t>
      </w:r>
      <w:r w:rsidRPr="00C761B3">
        <w:rPr>
          <w:rFonts w:asciiTheme="majorHAnsi" w:eastAsiaTheme="majorEastAsia" w:hAnsiTheme="majorHAnsi" w:cstheme="majorHAnsi"/>
        </w:rPr>
        <w:t>】</w:t>
      </w:r>
    </w:p>
    <w:p w:rsidR="00A349AA" w:rsidRPr="003B4A4E" w:rsidRDefault="003B4A4E" w:rsidP="00C761B3">
      <w:pPr>
        <w:spacing w:beforeLines="50" w:before="180"/>
        <w:rPr>
          <w:rFonts w:asciiTheme="majorHAnsi" w:eastAsiaTheme="majorEastAsia" w:hAnsiTheme="majorHAnsi" w:cstheme="majorHAnsi"/>
        </w:rPr>
      </w:pPr>
      <w:r>
        <w:rPr>
          <w:rFonts w:asciiTheme="majorHAnsi" w:eastAsiaTheme="majorEastAsia" w:hAnsiTheme="majorHAnsi" w:cstheme="majorHAnsi"/>
        </w:rPr>
        <w:t>Q14</w:t>
      </w:r>
      <w:r w:rsidR="006B5073" w:rsidRPr="00C761B3">
        <w:rPr>
          <w:rFonts w:asciiTheme="majorHAnsi" w:eastAsiaTheme="majorEastAsia" w:hAnsiTheme="majorHAnsi" w:cstheme="majorHAnsi"/>
        </w:rPr>
        <w:t xml:space="preserve">. </w:t>
      </w:r>
      <w:r w:rsidR="00A61FEF" w:rsidRPr="00C761B3">
        <w:rPr>
          <w:rFonts w:asciiTheme="majorHAnsi" w:eastAsiaTheme="majorEastAsia" w:hAnsiTheme="majorHAnsi" w:cstheme="majorHAnsi"/>
        </w:rPr>
        <w:t>Please</w:t>
      </w:r>
      <w:r w:rsidR="005136F8" w:rsidRPr="00C761B3">
        <w:rPr>
          <w:rFonts w:asciiTheme="majorHAnsi" w:eastAsiaTheme="majorEastAsia" w:hAnsiTheme="majorHAnsi" w:cstheme="majorHAnsi"/>
        </w:rPr>
        <w:t xml:space="preserve"> enter</w:t>
      </w:r>
      <w:r w:rsidR="00B53F15" w:rsidRPr="00C761B3">
        <w:rPr>
          <w:rFonts w:asciiTheme="majorHAnsi" w:eastAsiaTheme="majorEastAsia" w:hAnsiTheme="majorHAnsi" w:cstheme="majorHAnsi"/>
        </w:rPr>
        <w:t xml:space="preserve"> circles</w:t>
      </w:r>
      <w:r w:rsidR="00873E80" w:rsidRPr="00C761B3">
        <w:rPr>
          <w:rFonts w:asciiTheme="majorHAnsi" w:eastAsiaTheme="majorEastAsia" w:hAnsiTheme="majorHAnsi" w:cstheme="majorHAnsi"/>
        </w:rPr>
        <w:t xml:space="preserve"> </w:t>
      </w:r>
      <w:r w:rsidR="00A61FEF" w:rsidRPr="00C761B3">
        <w:rPr>
          <w:rFonts w:asciiTheme="majorHAnsi" w:eastAsiaTheme="majorEastAsia" w:hAnsiTheme="majorHAnsi" w:cstheme="majorHAnsi"/>
        </w:rPr>
        <w:t xml:space="preserve">to </w:t>
      </w:r>
      <w:r w:rsidR="001B1713" w:rsidRPr="00C761B3">
        <w:rPr>
          <w:rFonts w:asciiTheme="majorHAnsi" w:eastAsiaTheme="majorEastAsia" w:hAnsiTheme="majorHAnsi" w:cstheme="majorHAnsi"/>
        </w:rPr>
        <w:t>your household</w:t>
      </w:r>
      <w:r w:rsidR="006B5073" w:rsidRPr="00C761B3">
        <w:rPr>
          <w:rFonts w:asciiTheme="majorHAnsi" w:eastAsiaTheme="majorEastAsia" w:hAnsiTheme="majorHAnsi" w:cstheme="majorHAnsi"/>
        </w:rPr>
        <w:t xml:space="preserve"> </w:t>
      </w:r>
      <w:r w:rsidR="001B1713" w:rsidRPr="00C761B3">
        <w:rPr>
          <w:rFonts w:asciiTheme="majorHAnsi" w:eastAsiaTheme="majorEastAsia" w:hAnsiTheme="majorHAnsi" w:cstheme="majorHAnsi"/>
        </w:rPr>
        <w:t>who live</w:t>
      </w:r>
      <w:r w:rsidR="006B5073" w:rsidRPr="00C761B3">
        <w:rPr>
          <w:rFonts w:asciiTheme="majorHAnsi" w:eastAsiaTheme="majorEastAsia" w:hAnsiTheme="majorHAnsi" w:cstheme="majorHAnsi"/>
        </w:rPr>
        <w:t xml:space="preserve"> together.</w:t>
      </w:r>
    </w:p>
    <w:p w:rsidR="00873E80" w:rsidRPr="00C761B3" w:rsidRDefault="00873E80" w:rsidP="00C761B3">
      <w:pPr>
        <w:rPr>
          <w:rFonts w:asciiTheme="majorHAnsi" w:hAnsiTheme="majorHAnsi" w:cstheme="majorHAnsi"/>
        </w:rPr>
      </w:pPr>
      <w:r w:rsidRPr="00C761B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14624" behindDoc="0" locked="0" layoutInCell="1" allowOverlap="1" wp14:anchorId="5F8633C0" wp14:editId="3A7C3008">
                <wp:simplePos x="0" y="0"/>
                <wp:positionH relativeFrom="column">
                  <wp:posOffset>83820</wp:posOffset>
                </wp:positionH>
                <wp:positionV relativeFrom="paragraph">
                  <wp:posOffset>221615</wp:posOffset>
                </wp:positionV>
                <wp:extent cx="5777088" cy="581025"/>
                <wp:effectExtent l="0" t="0" r="14605" b="28575"/>
                <wp:wrapNone/>
                <wp:docPr id="359" name="AutoShape 9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7088" cy="5810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60A82" w:rsidRDefault="00860A82" w:rsidP="00A349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C76948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>Biological father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349AA"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  <w:r w:rsidR="00C76948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>Biological mother</w:t>
                            </w:r>
                            <w:r w:rsidR="00A349AA"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="00C76948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Step </w:t>
                            </w:r>
                            <w:proofErr w:type="spellStart"/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father</w:t>
                            </w:r>
                            <w:proofErr w:type="spellEnd"/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　　　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  <w:r w:rsidR="00C76948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873E80" w:rsidRPr="00610D95">
                              <w:rPr>
                                <w:rFonts w:ascii="Times New Roman" w:hAnsi="Times New Roman" w:cs="Times New Roman"/>
                              </w:rPr>
                              <w:t>Step mother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　　　　</w:t>
                            </w:r>
                            <w:r w:rsidR="00610D95">
                              <w:rPr>
                                <w:rFonts w:ascii="Times New Roman" w:hAnsi="Times New Roman" w:cs="Times New Roman" w:hint="eastAsia"/>
                              </w:rPr>
                              <w:t xml:space="preserve">　　　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　</w:t>
                            </w:r>
                          </w:p>
                          <w:p w:rsidR="00A349AA" w:rsidRPr="002A4AF6" w:rsidRDefault="00860A82" w:rsidP="00A349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Brother (Number:       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　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  )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 Grand-father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7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Grand-moth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8</w:t>
                            </w:r>
                            <w:r w:rsidR="004B66AA"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432558" w:rsidRPr="00610D95">
                              <w:rPr>
                                <w:rFonts w:ascii="Times New Roman" w:hAnsi="Times New Roman" w:cs="Times New Roman"/>
                              </w:rPr>
                              <w:t>Other</w:t>
                            </w:r>
                          </w:p>
                          <w:p w:rsidR="00A349AA" w:rsidRPr="00992B21" w:rsidRDefault="00A349AA" w:rsidP="00A349AA"/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F8633C0" id="AutoShape 941" o:spid="_x0000_s1041" style="position:absolute;left:0;text-align:left;margin-left:6.6pt;margin-top:17.45pt;width:454.9pt;height:45.75pt;z-index:25231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" strokeweight=".25pt">
                <v:textbox inset="5.85pt,.7pt,5.85pt,.7pt">
                  <w:txbxContent>
                    <w:p w:rsidR="00860A82" w:rsidRDefault="00860A82" w:rsidP="00A349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C76948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>Biological father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349AA"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  <w:r w:rsidR="00C76948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>Biological mother</w:t>
                      </w:r>
                      <w:r w:rsidR="00A349AA"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="00C76948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Step </w:t>
                      </w:r>
                      <w:proofErr w:type="spellStart"/>
                      <w:r w:rsidR="004B66AA" w:rsidRPr="00610D95">
                        <w:rPr>
                          <w:rFonts w:ascii="Times New Roman" w:hAnsi="Times New Roman" w:cs="Times New Roman"/>
                        </w:rPr>
                        <w:t>father</w:t>
                      </w:r>
                      <w:proofErr w:type="spellEnd"/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　　　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  <w:r w:rsidR="00C76948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873E80" w:rsidRPr="00610D95">
                        <w:rPr>
                          <w:rFonts w:ascii="Times New Roman" w:hAnsi="Times New Roman" w:cs="Times New Roman"/>
                        </w:rPr>
                        <w:t>Step mother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　　　　</w:t>
                      </w:r>
                      <w:r w:rsidR="00610D95">
                        <w:rPr>
                          <w:rFonts w:ascii="Times New Roman" w:hAnsi="Times New Roman" w:cs="Times New Roman" w:hint="eastAsia"/>
                        </w:rPr>
                        <w:t xml:space="preserve">　　　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　</w:t>
                      </w:r>
                    </w:p>
                    <w:p w:rsidR="00A349AA" w:rsidRPr="002A4AF6" w:rsidRDefault="00860A82" w:rsidP="00A349AA">
                      <w:pPr>
                        <w:rPr>
                          <w:rFonts w:ascii="Times New Roman" w:hAnsi="Times New Roman" w:cs="Times New Roman" w:hint="eastAsia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5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Brother (Number:       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　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  ) 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　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 Grand-father   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7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>Grand-mothe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8</w:t>
                      </w:r>
                      <w:r w:rsidR="004B66AA"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432558" w:rsidRPr="00610D95">
                        <w:rPr>
                          <w:rFonts w:ascii="Times New Roman" w:hAnsi="Times New Roman" w:cs="Times New Roman"/>
                        </w:rPr>
                        <w:t>Other</w:t>
                      </w:r>
                    </w:p>
                    <w:p w:rsidR="00A349AA" w:rsidRPr="00992B21" w:rsidRDefault="00A349AA" w:rsidP="00A349AA"/>
                  </w:txbxContent>
                </v:textbox>
              </v:roundrect>
            </w:pict>
          </mc:Fallback>
        </mc:AlternateContent>
      </w:r>
    </w:p>
    <w:p w:rsidR="00873E80" w:rsidRPr="00C761B3" w:rsidRDefault="00873E80" w:rsidP="00C761B3">
      <w:pPr>
        <w:rPr>
          <w:rFonts w:asciiTheme="majorHAnsi" w:hAnsiTheme="majorHAnsi" w:cstheme="majorHAnsi"/>
        </w:rPr>
      </w:pPr>
    </w:p>
    <w:p w:rsidR="00A349AA" w:rsidRDefault="00A349AA" w:rsidP="00C761B3">
      <w:pPr>
        <w:rPr>
          <w:rFonts w:asciiTheme="majorHAnsi" w:hAnsiTheme="majorHAnsi" w:cstheme="majorHAnsi"/>
        </w:rPr>
      </w:pPr>
    </w:p>
    <w:p w:rsidR="002A4AF6" w:rsidRDefault="002A4AF6" w:rsidP="00C761B3">
      <w:pPr>
        <w:rPr>
          <w:rFonts w:asciiTheme="majorHAnsi" w:hAnsiTheme="majorHAnsi" w:cstheme="majorHAnsi"/>
        </w:rPr>
      </w:pPr>
    </w:p>
    <w:p w:rsidR="002A4AF6" w:rsidRPr="002A4AF6" w:rsidRDefault="002A4AF6" w:rsidP="00C761B3">
      <w:pPr>
        <w:rPr>
          <w:rFonts w:asciiTheme="majorHAnsi" w:hAnsiTheme="majorHAnsi" w:cstheme="majorHAnsi"/>
        </w:rPr>
      </w:pPr>
    </w:p>
    <w:p w:rsidR="00A349AA" w:rsidRPr="00C761B3" w:rsidRDefault="003B4A4E" w:rsidP="00C761B3">
      <w:pPr>
        <w:rPr>
          <w:rFonts w:asciiTheme="majorHAnsi" w:eastAsiaTheme="majorEastAsia" w:hAnsiTheme="majorHAnsi" w:cstheme="majorHAnsi"/>
        </w:rPr>
      </w:pPr>
      <w:r>
        <w:rPr>
          <w:rFonts w:asciiTheme="majorHAnsi" w:eastAsiaTheme="majorEastAsia" w:hAnsiTheme="majorHAnsi" w:cstheme="majorHAnsi"/>
        </w:rPr>
        <w:t>Q15</w:t>
      </w:r>
      <w:r w:rsidR="00A349AA" w:rsidRPr="00C761B3">
        <w:rPr>
          <w:rFonts w:asciiTheme="majorHAnsi" w:eastAsiaTheme="majorEastAsia" w:hAnsiTheme="majorHAnsi" w:cstheme="majorHAnsi"/>
        </w:rPr>
        <w:t>．</w:t>
      </w:r>
      <w:r w:rsidR="00432558" w:rsidRPr="00C761B3">
        <w:rPr>
          <w:rFonts w:asciiTheme="majorHAnsi" w:eastAsiaTheme="majorEastAsia" w:hAnsiTheme="majorHAnsi" w:cstheme="majorHAnsi"/>
        </w:rPr>
        <w:t xml:space="preserve">How do you feel </w:t>
      </w:r>
      <w:r w:rsidR="00A61FEF" w:rsidRPr="00C761B3">
        <w:rPr>
          <w:rFonts w:asciiTheme="majorHAnsi" w:eastAsiaTheme="majorEastAsia" w:hAnsiTheme="majorHAnsi" w:cstheme="majorHAnsi"/>
        </w:rPr>
        <w:t xml:space="preserve">your family’s </w:t>
      </w:r>
      <w:r w:rsidR="00693CE8" w:rsidRPr="00C761B3">
        <w:rPr>
          <w:rFonts w:asciiTheme="majorHAnsi" w:eastAsiaTheme="majorEastAsia" w:hAnsiTheme="majorHAnsi" w:cstheme="majorHAnsi"/>
        </w:rPr>
        <w:t xml:space="preserve">economic </w:t>
      </w:r>
      <w:r w:rsidR="00432558" w:rsidRPr="00C761B3">
        <w:rPr>
          <w:rFonts w:asciiTheme="majorHAnsi" w:eastAsiaTheme="majorEastAsia" w:hAnsiTheme="majorHAnsi" w:cstheme="majorHAnsi"/>
        </w:rPr>
        <w:t>affluence</w:t>
      </w:r>
      <w:r w:rsidR="00693CE8" w:rsidRPr="00C761B3">
        <w:rPr>
          <w:rFonts w:asciiTheme="majorHAnsi" w:eastAsiaTheme="majorEastAsia" w:hAnsiTheme="majorHAnsi" w:cstheme="majorHAnsi"/>
        </w:rPr>
        <w:t>?</w:t>
      </w:r>
    </w:p>
    <w:p w:rsidR="002A4AF6" w:rsidRDefault="002A4AF6" w:rsidP="00C761B3">
      <w:pPr>
        <w:spacing w:beforeLines="100" w:before="360"/>
        <w:rPr>
          <w:rFonts w:asciiTheme="majorHAnsi" w:eastAsiaTheme="majorEastAsia" w:hAnsiTheme="majorHAnsi" w:cstheme="majorHAnsi"/>
        </w:rPr>
      </w:pPr>
      <w:r w:rsidRPr="00C761B3">
        <w:rPr>
          <w:rFonts w:asciiTheme="majorHAnsi" w:eastAsiaTheme="majorEastAsia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2311552" behindDoc="0" locked="0" layoutInCell="1" allowOverlap="1" wp14:anchorId="3B8B0639" wp14:editId="5F7A916C">
                <wp:simplePos x="0" y="0"/>
                <wp:positionH relativeFrom="column">
                  <wp:posOffset>119380</wp:posOffset>
                </wp:positionH>
                <wp:positionV relativeFrom="paragraph">
                  <wp:posOffset>241935</wp:posOffset>
                </wp:positionV>
                <wp:extent cx="5997293" cy="349956"/>
                <wp:effectExtent l="0" t="0" r="22860" b="12065"/>
                <wp:wrapNone/>
                <wp:docPr id="358" name="AutoShape 9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97293" cy="34995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349AA" w:rsidRPr="00610D95" w:rsidRDefault="00A349AA" w:rsidP="00A349AA">
                            <w:pPr>
                              <w:ind w:left="420" w:hangingChars="200" w:hanging="42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>. Not Affluent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 2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 xml:space="preserve">Not much Affluent 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>.Moderately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 4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>．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 xml:space="preserve">Slightly affluent 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 5</w:t>
                            </w:r>
                            <w:r w:rsidR="00693CE8" w:rsidRPr="00610D95">
                              <w:rPr>
                                <w:rFonts w:ascii="Times New Roman" w:hAnsi="Times New Roman" w:cs="Times New Roman"/>
                              </w:rPr>
                              <w:t>.Affluent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　</w:t>
                            </w:r>
                            <w:r w:rsidRPr="00610D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3B8B0639" id="AutoShape 906" o:spid="_x0000_s1042" style="position:absolute;left:0;text-align:left;margin-left:9.4pt;margin-top:19.05pt;width:472.25pt;height:27.55pt;z-index:25231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" strokeweight=".25pt">
                <v:textbox inset="5.85pt,.7pt,5.85pt,.7pt">
                  <w:txbxContent>
                    <w:p w:rsidR="00A349AA" w:rsidRPr="00610D95" w:rsidRDefault="00A349AA" w:rsidP="00A349AA">
                      <w:pPr>
                        <w:ind w:left="420" w:hangingChars="200" w:hanging="42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10D95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>. Not Affluent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 2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 xml:space="preserve">Not much Affluent 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>.Moderately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 4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>．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 xml:space="preserve">Slightly affluent 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 5</w:t>
                      </w:r>
                      <w:r w:rsidR="00693CE8" w:rsidRPr="00610D95">
                        <w:rPr>
                          <w:rFonts w:ascii="Times New Roman" w:hAnsi="Times New Roman" w:cs="Times New Roman"/>
                        </w:rPr>
                        <w:t>.Affluent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　</w:t>
                      </w:r>
                      <w:r w:rsidRPr="00610D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2A4AF6" w:rsidRDefault="002A4AF6" w:rsidP="00C761B3">
      <w:pPr>
        <w:spacing w:beforeLines="100" w:before="360"/>
        <w:rPr>
          <w:rFonts w:asciiTheme="majorHAnsi" w:eastAsiaTheme="majorEastAsia" w:hAnsiTheme="majorHAnsi" w:cstheme="majorHAnsi"/>
        </w:rPr>
      </w:pPr>
    </w:p>
    <w:p w:rsidR="00B31F0C" w:rsidRDefault="00B31F0C" w:rsidP="002A4AF6">
      <w:pPr>
        <w:spacing w:after="240"/>
        <w:rPr>
          <w:rFonts w:asciiTheme="majorHAnsi" w:eastAsiaTheme="majorEastAsia" w:hAnsiTheme="majorHAnsi" w:cstheme="majorHAnsi"/>
        </w:rPr>
      </w:pPr>
    </w:p>
    <w:sectPr w:rsidR="00B31F0C" w:rsidSect="00893CDF">
      <w:footerReference w:type="default" r:id="rId10"/>
      <w:pgSz w:w="11906" w:h="16838"/>
      <w:pgMar w:top="1134" w:right="849" w:bottom="709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674" w:rsidRDefault="005E7674" w:rsidP="00F34420">
      <w:r>
        <w:separator/>
      </w:r>
    </w:p>
  </w:endnote>
  <w:endnote w:type="continuationSeparator" w:id="0">
    <w:p w:rsidR="005E7674" w:rsidRDefault="005E7674" w:rsidP="00F3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9300098"/>
      <w:docPartObj>
        <w:docPartGallery w:val="Page Numbers (Bottom of Page)"/>
        <w:docPartUnique/>
      </w:docPartObj>
    </w:sdtPr>
    <w:sdtEndPr/>
    <w:sdtContent>
      <w:p w:rsidR="00F34EB2" w:rsidRDefault="00425DC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D82" w:rsidRPr="00712D8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F34EB2" w:rsidRDefault="005E767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674" w:rsidRDefault="005E7674" w:rsidP="00F34420">
      <w:r>
        <w:separator/>
      </w:r>
    </w:p>
  </w:footnote>
  <w:footnote w:type="continuationSeparator" w:id="0">
    <w:p w:rsidR="005E7674" w:rsidRDefault="005E7674" w:rsidP="00F34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A2CD2"/>
    <w:multiLevelType w:val="hybridMultilevel"/>
    <w:tmpl w:val="C8EEEE82"/>
    <w:lvl w:ilvl="0" w:tplc="571AED50">
      <w:start w:val="1"/>
      <w:numFmt w:val="decimalFullWidth"/>
      <w:lvlText w:val="%1．"/>
      <w:lvlJc w:val="left"/>
      <w:pPr>
        <w:ind w:left="124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>
    <w:nsid w:val="05025643"/>
    <w:multiLevelType w:val="hybridMultilevel"/>
    <w:tmpl w:val="3DC074F6"/>
    <w:lvl w:ilvl="0" w:tplc="8BD88260">
      <w:start w:val="1"/>
      <w:numFmt w:val="decimal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2">
    <w:nsid w:val="0A2E2CC3"/>
    <w:multiLevelType w:val="hybridMultilevel"/>
    <w:tmpl w:val="71DA1516"/>
    <w:lvl w:ilvl="0" w:tplc="C8089004">
      <w:start w:val="18"/>
      <w:numFmt w:val="bullet"/>
      <w:lvlText w:val="※"/>
      <w:lvlJc w:val="left"/>
      <w:pPr>
        <w:ind w:left="780" w:hanging="360"/>
      </w:pPr>
      <w:rPr>
        <w:rFonts w:ascii="ＭＳ ゴシック" w:eastAsia="ＭＳ ゴシック" w:hAnsi="ＭＳ 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>
    <w:nsid w:val="1EAE38D7"/>
    <w:multiLevelType w:val="hybridMultilevel"/>
    <w:tmpl w:val="0706CF88"/>
    <w:lvl w:ilvl="0" w:tplc="EBC47CAA">
      <w:numFmt w:val="bullet"/>
      <w:lvlText w:val="※"/>
      <w:lvlJc w:val="left"/>
      <w:pPr>
        <w:ind w:left="360" w:hanging="360"/>
      </w:pPr>
      <w:rPr>
        <w:rFonts w:ascii="ＭＳ ゴシック" w:eastAsia="ＭＳ ゴシック" w:hAnsi="ＭＳ 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3242F3D"/>
    <w:multiLevelType w:val="hybridMultilevel"/>
    <w:tmpl w:val="6E0C5F8E"/>
    <w:lvl w:ilvl="0" w:tplc="49444304">
      <w:start w:val="1"/>
      <w:numFmt w:val="decimalFullWidth"/>
      <w:lvlText w:val="%1．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>
    <w:nsid w:val="3A2B4029"/>
    <w:multiLevelType w:val="hybridMultilevel"/>
    <w:tmpl w:val="AE48AF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2F5663E"/>
    <w:multiLevelType w:val="hybridMultilevel"/>
    <w:tmpl w:val="99EA29AA"/>
    <w:lvl w:ilvl="0" w:tplc="EB7204D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>
    <w:nsid w:val="5AE138E8"/>
    <w:multiLevelType w:val="hybridMultilevel"/>
    <w:tmpl w:val="5388E7F2"/>
    <w:lvl w:ilvl="0" w:tplc="CAB8B2CA">
      <w:start w:val="1"/>
      <w:numFmt w:val="decimalFullWidth"/>
      <w:lvlText w:val="%1．"/>
      <w:lvlJc w:val="left"/>
      <w:pPr>
        <w:ind w:left="1035" w:hanging="420"/>
      </w:pPr>
      <w:rPr>
        <w:rFonts w:hint="default"/>
        <w:u w:val="single"/>
      </w:rPr>
    </w:lvl>
    <w:lvl w:ilvl="1" w:tplc="04090017" w:tentative="1">
      <w:start w:val="1"/>
      <w:numFmt w:val="aiueoFullWidth"/>
      <w:lvlText w:val="(%2)"/>
      <w:lvlJc w:val="left"/>
      <w:pPr>
        <w:ind w:left="14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7" w:tentative="1">
      <w:start w:val="1"/>
      <w:numFmt w:val="aiueoFullWidth"/>
      <w:lvlText w:val="(%5)"/>
      <w:lvlJc w:val="left"/>
      <w:pPr>
        <w:ind w:left="271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7" w:tentative="1">
      <w:start w:val="1"/>
      <w:numFmt w:val="aiueoFullWidth"/>
      <w:lvlText w:val="(%8)"/>
      <w:lvlJc w:val="left"/>
      <w:pPr>
        <w:ind w:left="39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395" w:hanging="420"/>
      </w:pPr>
    </w:lvl>
  </w:abstractNum>
  <w:abstractNum w:abstractNumId="8">
    <w:nsid w:val="5BC61769"/>
    <w:multiLevelType w:val="hybridMultilevel"/>
    <w:tmpl w:val="9A925244"/>
    <w:lvl w:ilvl="0" w:tplc="5708517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>
    <w:nsid w:val="62510FEC"/>
    <w:multiLevelType w:val="hybridMultilevel"/>
    <w:tmpl w:val="D27ED2F4"/>
    <w:lvl w:ilvl="0" w:tplc="BF1E6180">
      <w:start w:val="1"/>
      <w:numFmt w:val="decimalFullWidth"/>
      <w:lvlText w:val="%1．"/>
      <w:lvlJc w:val="left"/>
      <w:pPr>
        <w:ind w:left="825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7" w:tentative="1">
      <w:start w:val="1"/>
      <w:numFmt w:val="aiueoFullWidth"/>
      <w:lvlText w:val="(%5)"/>
      <w:lvlJc w:val="left"/>
      <w:pPr>
        <w:ind w:left="25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7" w:tentative="1">
      <w:start w:val="1"/>
      <w:numFmt w:val="aiueoFullWidth"/>
      <w:lvlText w:val="(%8)"/>
      <w:lvlJc w:val="left"/>
      <w:pPr>
        <w:ind w:left="37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5" w:hanging="420"/>
      </w:pPr>
    </w:lvl>
  </w:abstractNum>
  <w:abstractNum w:abstractNumId="10">
    <w:nsid w:val="6EBE324C"/>
    <w:multiLevelType w:val="hybridMultilevel"/>
    <w:tmpl w:val="13EEE2D8"/>
    <w:lvl w:ilvl="0" w:tplc="7BB2D2AE">
      <w:start w:val="1"/>
      <w:numFmt w:val="decimalFullWidth"/>
      <w:lvlText w:val="%1．"/>
      <w:lvlJc w:val="left"/>
      <w:pPr>
        <w:ind w:left="825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7" w:tentative="1">
      <w:start w:val="1"/>
      <w:numFmt w:val="aiueoFullWidth"/>
      <w:lvlText w:val="(%5)"/>
      <w:lvlJc w:val="left"/>
      <w:pPr>
        <w:ind w:left="25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7" w:tentative="1">
      <w:start w:val="1"/>
      <w:numFmt w:val="aiueoFullWidth"/>
      <w:lvlText w:val="(%8)"/>
      <w:lvlJc w:val="left"/>
      <w:pPr>
        <w:ind w:left="37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5" w:hanging="420"/>
      </w:pPr>
    </w:lvl>
  </w:abstractNum>
  <w:num w:numId="1">
    <w:abstractNumId w:val="0"/>
  </w:num>
  <w:num w:numId="2">
    <w:abstractNumId w:val="9"/>
  </w:num>
  <w:num w:numId="3">
    <w:abstractNumId w:val="10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 fillcolor="white" strokecolor="none [3213]">
      <v:fill color="white"/>
      <v:stroke color="none [3213]" weight=".2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511"/>
    <w:rsid w:val="000008FF"/>
    <w:rsid w:val="00001075"/>
    <w:rsid w:val="000041B4"/>
    <w:rsid w:val="00005D4F"/>
    <w:rsid w:val="0001048D"/>
    <w:rsid w:val="00013047"/>
    <w:rsid w:val="0001500E"/>
    <w:rsid w:val="00017D40"/>
    <w:rsid w:val="00024E4D"/>
    <w:rsid w:val="000278E9"/>
    <w:rsid w:val="00027E1C"/>
    <w:rsid w:val="00032E23"/>
    <w:rsid w:val="00033158"/>
    <w:rsid w:val="0003560A"/>
    <w:rsid w:val="00036AB5"/>
    <w:rsid w:val="00040C45"/>
    <w:rsid w:val="00044B8E"/>
    <w:rsid w:val="00044E87"/>
    <w:rsid w:val="000537F8"/>
    <w:rsid w:val="00065F18"/>
    <w:rsid w:val="00065F95"/>
    <w:rsid w:val="00067221"/>
    <w:rsid w:val="00072929"/>
    <w:rsid w:val="00072E93"/>
    <w:rsid w:val="00073307"/>
    <w:rsid w:val="000736B4"/>
    <w:rsid w:val="00075B13"/>
    <w:rsid w:val="00077C72"/>
    <w:rsid w:val="00077FF3"/>
    <w:rsid w:val="00084163"/>
    <w:rsid w:val="00086B95"/>
    <w:rsid w:val="000A0A20"/>
    <w:rsid w:val="000A683A"/>
    <w:rsid w:val="000B16AE"/>
    <w:rsid w:val="000B2339"/>
    <w:rsid w:val="000B35C0"/>
    <w:rsid w:val="000B42D3"/>
    <w:rsid w:val="000C1657"/>
    <w:rsid w:val="000C1A47"/>
    <w:rsid w:val="000C6C73"/>
    <w:rsid w:val="000D3E44"/>
    <w:rsid w:val="000E0830"/>
    <w:rsid w:val="000E11ED"/>
    <w:rsid w:val="000E4810"/>
    <w:rsid w:val="000E4EF9"/>
    <w:rsid w:val="000F24EE"/>
    <w:rsid w:val="00102386"/>
    <w:rsid w:val="00105D38"/>
    <w:rsid w:val="00105DF9"/>
    <w:rsid w:val="00107891"/>
    <w:rsid w:val="00110F9C"/>
    <w:rsid w:val="00112C11"/>
    <w:rsid w:val="001151A7"/>
    <w:rsid w:val="00120B9A"/>
    <w:rsid w:val="001234A3"/>
    <w:rsid w:val="00125D9F"/>
    <w:rsid w:val="0012799A"/>
    <w:rsid w:val="0013125D"/>
    <w:rsid w:val="001348C3"/>
    <w:rsid w:val="00137F5F"/>
    <w:rsid w:val="0014066E"/>
    <w:rsid w:val="00140A08"/>
    <w:rsid w:val="00140A48"/>
    <w:rsid w:val="00144984"/>
    <w:rsid w:val="00145A58"/>
    <w:rsid w:val="00147DF9"/>
    <w:rsid w:val="00152406"/>
    <w:rsid w:val="00153718"/>
    <w:rsid w:val="001568BD"/>
    <w:rsid w:val="001575D3"/>
    <w:rsid w:val="001653C4"/>
    <w:rsid w:val="00165908"/>
    <w:rsid w:val="00170397"/>
    <w:rsid w:val="0017126A"/>
    <w:rsid w:val="00181A43"/>
    <w:rsid w:val="00182BDE"/>
    <w:rsid w:val="0019230C"/>
    <w:rsid w:val="00192429"/>
    <w:rsid w:val="00195E6B"/>
    <w:rsid w:val="001A13CB"/>
    <w:rsid w:val="001A1BF5"/>
    <w:rsid w:val="001A434C"/>
    <w:rsid w:val="001A6DF5"/>
    <w:rsid w:val="001B1713"/>
    <w:rsid w:val="001B2B1A"/>
    <w:rsid w:val="001B3E1C"/>
    <w:rsid w:val="001C25BF"/>
    <w:rsid w:val="001C2CD1"/>
    <w:rsid w:val="001C498E"/>
    <w:rsid w:val="001C75F1"/>
    <w:rsid w:val="001D43B6"/>
    <w:rsid w:val="001D65C8"/>
    <w:rsid w:val="001E0B9A"/>
    <w:rsid w:val="001E2CF9"/>
    <w:rsid w:val="001E3701"/>
    <w:rsid w:val="001E47FC"/>
    <w:rsid w:val="001E5FDB"/>
    <w:rsid w:val="001F1553"/>
    <w:rsid w:val="001F1CBE"/>
    <w:rsid w:val="001F2BE4"/>
    <w:rsid w:val="001F5A86"/>
    <w:rsid w:val="001F7CAB"/>
    <w:rsid w:val="00200FAA"/>
    <w:rsid w:val="00201FCD"/>
    <w:rsid w:val="00205C1D"/>
    <w:rsid w:val="00206642"/>
    <w:rsid w:val="00206677"/>
    <w:rsid w:val="00206A3C"/>
    <w:rsid w:val="00213033"/>
    <w:rsid w:val="00214A81"/>
    <w:rsid w:val="00217179"/>
    <w:rsid w:val="00217EDF"/>
    <w:rsid w:val="0022065E"/>
    <w:rsid w:val="0022202A"/>
    <w:rsid w:val="00222627"/>
    <w:rsid w:val="0022374A"/>
    <w:rsid w:val="00224B40"/>
    <w:rsid w:val="0022518F"/>
    <w:rsid w:val="0022552F"/>
    <w:rsid w:val="00226D43"/>
    <w:rsid w:val="00232288"/>
    <w:rsid w:val="00232FFF"/>
    <w:rsid w:val="00240CA0"/>
    <w:rsid w:val="00241DA9"/>
    <w:rsid w:val="002421DD"/>
    <w:rsid w:val="002435B1"/>
    <w:rsid w:val="00243ADD"/>
    <w:rsid w:val="00245FA3"/>
    <w:rsid w:val="002506CB"/>
    <w:rsid w:val="00254094"/>
    <w:rsid w:val="00254137"/>
    <w:rsid w:val="0025576D"/>
    <w:rsid w:val="00262805"/>
    <w:rsid w:val="00264D9B"/>
    <w:rsid w:val="00270703"/>
    <w:rsid w:val="0027318C"/>
    <w:rsid w:val="00273A64"/>
    <w:rsid w:val="0027467D"/>
    <w:rsid w:val="0027637D"/>
    <w:rsid w:val="0027781A"/>
    <w:rsid w:val="00277A11"/>
    <w:rsid w:val="00281C80"/>
    <w:rsid w:val="0028259F"/>
    <w:rsid w:val="0028500B"/>
    <w:rsid w:val="002864C6"/>
    <w:rsid w:val="002914F5"/>
    <w:rsid w:val="00292E34"/>
    <w:rsid w:val="00292FC0"/>
    <w:rsid w:val="0029341C"/>
    <w:rsid w:val="00294B97"/>
    <w:rsid w:val="00295EE1"/>
    <w:rsid w:val="00296691"/>
    <w:rsid w:val="0029714F"/>
    <w:rsid w:val="002A3A21"/>
    <w:rsid w:val="002A40A7"/>
    <w:rsid w:val="002A4AF6"/>
    <w:rsid w:val="002A58C4"/>
    <w:rsid w:val="002A6B60"/>
    <w:rsid w:val="002B1B2C"/>
    <w:rsid w:val="002B2777"/>
    <w:rsid w:val="002B69F9"/>
    <w:rsid w:val="002B7547"/>
    <w:rsid w:val="002B75D8"/>
    <w:rsid w:val="002D7143"/>
    <w:rsid w:val="002E1BDE"/>
    <w:rsid w:val="002E38D5"/>
    <w:rsid w:val="002F1AA7"/>
    <w:rsid w:val="002F4160"/>
    <w:rsid w:val="002F46FF"/>
    <w:rsid w:val="002F4B71"/>
    <w:rsid w:val="002F605D"/>
    <w:rsid w:val="003002F7"/>
    <w:rsid w:val="003012BB"/>
    <w:rsid w:val="00301FC0"/>
    <w:rsid w:val="00305F02"/>
    <w:rsid w:val="0031395E"/>
    <w:rsid w:val="0031558D"/>
    <w:rsid w:val="00320C9C"/>
    <w:rsid w:val="00324236"/>
    <w:rsid w:val="00330626"/>
    <w:rsid w:val="00332DDB"/>
    <w:rsid w:val="00333D4F"/>
    <w:rsid w:val="003349F4"/>
    <w:rsid w:val="00337E37"/>
    <w:rsid w:val="00343E72"/>
    <w:rsid w:val="0034479C"/>
    <w:rsid w:val="00352C9F"/>
    <w:rsid w:val="00355F56"/>
    <w:rsid w:val="003573BA"/>
    <w:rsid w:val="00363B9B"/>
    <w:rsid w:val="00365B4E"/>
    <w:rsid w:val="00374B44"/>
    <w:rsid w:val="00375BAA"/>
    <w:rsid w:val="00376F40"/>
    <w:rsid w:val="00387F60"/>
    <w:rsid w:val="003961E0"/>
    <w:rsid w:val="00397EC4"/>
    <w:rsid w:val="003A0394"/>
    <w:rsid w:val="003A589E"/>
    <w:rsid w:val="003A6669"/>
    <w:rsid w:val="003B202A"/>
    <w:rsid w:val="003B4A4E"/>
    <w:rsid w:val="003C0DE8"/>
    <w:rsid w:val="003C2678"/>
    <w:rsid w:val="003C3750"/>
    <w:rsid w:val="003C478E"/>
    <w:rsid w:val="003C5829"/>
    <w:rsid w:val="003D653D"/>
    <w:rsid w:val="003E0E11"/>
    <w:rsid w:val="003E1752"/>
    <w:rsid w:val="003E6120"/>
    <w:rsid w:val="003F06E1"/>
    <w:rsid w:val="003F2E55"/>
    <w:rsid w:val="003F7DD2"/>
    <w:rsid w:val="0040089D"/>
    <w:rsid w:val="00404813"/>
    <w:rsid w:val="00416B09"/>
    <w:rsid w:val="004237AF"/>
    <w:rsid w:val="00425DCF"/>
    <w:rsid w:val="00427817"/>
    <w:rsid w:val="00430157"/>
    <w:rsid w:val="0043149D"/>
    <w:rsid w:val="00432277"/>
    <w:rsid w:val="0043227E"/>
    <w:rsid w:val="00432558"/>
    <w:rsid w:val="0043410E"/>
    <w:rsid w:val="0043557E"/>
    <w:rsid w:val="00444C87"/>
    <w:rsid w:val="00451F5D"/>
    <w:rsid w:val="00461257"/>
    <w:rsid w:val="00461385"/>
    <w:rsid w:val="004638EC"/>
    <w:rsid w:val="00464A86"/>
    <w:rsid w:val="00466A62"/>
    <w:rsid w:val="00474F15"/>
    <w:rsid w:val="004758B1"/>
    <w:rsid w:val="0047763F"/>
    <w:rsid w:val="00477D6B"/>
    <w:rsid w:val="00483EFB"/>
    <w:rsid w:val="004945C4"/>
    <w:rsid w:val="004955D7"/>
    <w:rsid w:val="00496897"/>
    <w:rsid w:val="004A2D85"/>
    <w:rsid w:val="004A4C2D"/>
    <w:rsid w:val="004A5F8F"/>
    <w:rsid w:val="004B66AA"/>
    <w:rsid w:val="004C06CE"/>
    <w:rsid w:val="004C5E78"/>
    <w:rsid w:val="004D1D45"/>
    <w:rsid w:val="004D23CA"/>
    <w:rsid w:val="004D4BA3"/>
    <w:rsid w:val="004D6BC1"/>
    <w:rsid w:val="004E0299"/>
    <w:rsid w:val="004E35BD"/>
    <w:rsid w:val="004E3C9E"/>
    <w:rsid w:val="004F748F"/>
    <w:rsid w:val="004F7F9C"/>
    <w:rsid w:val="00504D71"/>
    <w:rsid w:val="005079CB"/>
    <w:rsid w:val="005136F8"/>
    <w:rsid w:val="00514B22"/>
    <w:rsid w:val="005162F4"/>
    <w:rsid w:val="00520FD5"/>
    <w:rsid w:val="00521B77"/>
    <w:rsid w:val="00525D72"/>
    <w:rsid w:val="00526121"/>
    <w:rsid w:val="005261A8"/>
    <w:rsid w:val="005274ED"/>
    <w:rsid w:val="00531483"/>
    <w:rsid w:val="0053178A"/>
    <w:rsid w:val="00531D0E"/>
    <w:rsid w:val="0053275E"/>
    <w:rsid w:val="005345C5"/>
    <w:rsid w:val="00541C5D"/>
    <w:rsid w:val="0054534F"/>
    <w:rsid w:val="00547932"/>
    <w:rsid w:val="005533D9"/>
    <w:rsid w:val="00554584"/>
    <w:rsid w:val="0055466B"/>
    <w:rsid w:val="00556C62"/>
    <w:rsid w:val="00557D87"/>
    <w:rsid w:val="005630EA"/>
    <w:rsid w:val="00570926"/>
    <w:rsid w:val="00572D37"/>
    <w:rsid w:val="00574DDC"/>
    <w:rsid w:val="00575F62"/>
    <w:rsid w:val="005773B1"/>
    <w:rsid w:val="00577A54"/>
    <w:rsid w:val="0058229E"/>
    <w:rsid w:val="0058683A"/>
    <w:rsid w:val="00587C3C"/>
    <w:rsid w:val="005A1AFE"/>
    <w:rsid w:val="005A4E15"/>
    <w:rsid w:val="005A7583"/>
    <w:rsid w:val="005B0A99"/>
    <w:rsid w:val="005B15AA"/>
    <w:rsid w:val="005C2FDE"/>
    <w:rsid w:val="005C640C"/>
    <w:rsid w:val="005C7441"/>
    <w:rsid w:val="005D08D9"/>
    <w:rsid w:val="005D1BA9"/>
    <w:rsid w:val="005D3D4A"/>
    <w:rsid w:val="005D58E3"/>
    <w:rsid w:val="005D60DE"/>
    <w:rsid w:val="005D6C81"/>
    <w:rsid w:val="005E1886"/>
    <w:rsid w:val="005E2FA8"/>
    <w:rsid w:val="005E6303"/>
    <w:rsid w:val="005E7674"/>
    <w:rsid w:val="005F185F"/>
    <w:rsid w:val="005F79EB"/>
    <w:rsid w:val="005F7FBE"/>
    <w:rsid w:val="00605EF5"/>
    <w:rsid w:val="00610D95"/>
    <w:rsid w:val="00616DD8"/>
    <w:rsid w:val="00621AD4"/>
    <w:rsid w:val="006238DB"/>
    <w:rsid w:val="0062553C"/>
    <w:rsid w:val="0063081A"/>
    <w:rsid w:val="006341D2"/>
    <w:rsid w:val="00634299"/>
    <w:rsid w:val="00636BBB"/>
    <w:rsid w:val="00637B86"/>
    <w:rsid w:val="006524BC"/>
    <w:rsid w:val="0065289B"/>
    <w:rsid w:val="00657E60"/>
    <w:rsid w:val="006677FF"/>
    <w:rsid w:val="006707B7"/>
    <w:rsid w:val="00673EE4"/>
    <w:rsid w:val="006740A4"/>
    <w:rsid w:val="00676334"/>
    <w:rsid w:val="0067722C"/>
    <w:rsid w:val="00680CE2"/>
    <w:rsid w:val="00681B79"/>
    <w:rsid w:val="00683E75"/>
    <w:rsid w:val="0068520E"/>
    <w:rsid w:val="00693515"/>
    <w:rsid w:val="00693CE8"/>
    <w:rsid w:val="0069447A"/>
    <w:rsid w:val="006A3826"/>
    <w:rsid w:val="006B1CB7"/>
    <w:rsid w:val="006B27D5"/>
    <w:rsid w:val="006B3B05"/>
    <w:rsid w:val="006B5073"/>
    <w:rsid w:val="006C09DF"/>
    <w:rsid w:val="006C1834"/>
    <w:rsid w:val="006D02F5"/>
    <w:rsid w:val="006D48DC"/>
    <w:rsid w:val="006E11CD"/>
    <w:rsid w:val="006E2A21"/>
    <w:rsid w:val="006E4A00"/>
    <w:rsid w:val="006E5EF0"/>
    <w:rsid w:val="006F365D"/>
    <w:rsid w:val="006F4963"/>
    <w:rsid w:val="006F5009"/>
    <w:rsid w:val="006F51B6"/>
    <w:rsid w:val="006F7799"/>
    <w:rsid w:val="00700E41"/>
    <w:rsid w:val="00704495"/>
    <w:rsid w:val="007051F4"/>
    <w:rsid w:val="00705B3B"/>
    <w:rsid w:val="0070643E"/>
    <w:rsid w:val="007073A1"/>
    <w:rsid w:val="00712D82"/>
    <w:rsid w:val="00720CD9"/>
    <w:rsid w:val="00726744"/>
    <w:rsid w:val="00726B62"/>
    <w:rsid w:val="00733337"/>
    <w:rsid w:val="00733DCF"/>
    <w:rsid w:val="00734DA3"/>
    <w:rsid w:val="007376C8"/>
    <w:rsid w:val="00745CC5"/>
    <w:rsid w:val="00746A65"/>
    <w:rsid w:val="00752312"/>
    <w:rsid w:val="00752477"/>
    <w:rsid w:val="00753216"/>
    <w:rsid w:val="0075661D"/>
    <w:rsid w:val="00776894"/>
    <w:rsid w:val="007772C0"/>
    <w:rsid w:val="00785FEA"/>
    <w:rsid w:val="007902A6"/>
    <w:rsid w:val="0079443C"/>
    <w:rsid w:val="00794A2D"/>
    <w:rsid w:val="007A06C2"/>
    <w:rsid w:val="007A1757"/>
    <w:rsid w:val="007A1FBD"/>
    <w:rsid w:val="007A2737"/>
    <w:rsid w:val="007A5BD8"/>
    <w:rsid w:val="007B7059"/>
    <w:rsid w:val="007C0183"/>
    <w:rsid w:val="007C1415"/>
    <w:rsid w:val="007C1447"/>
    <w:rsid w:val="007C4A40"/>
    <w:rsid w:val="007C5329"/>
    <w:rsid w:val="007C6434"/>
    <w:rsid w:val="007C7CC7"/>
    <w:rsid w:val="007D13ED"/>
    <w:rsid w:val="007D2656"/>
    <w:rsid w:val="007D4B73"/>
    <w:rsid w:val="007F00C3"/>
    <w:rsid w:val="007F18EC"/>
    <w:rsid w:val="007F4E87"/>
    <w:rsid w:val="00800A73"/>
    <w:rsid w:val="008165D2"/>
    <w:rsid w:val="00816D1B"/>
    <w:rsid w:val="008323BC"/>
    <w:rsid w:val="00835502"/>
    <w:rsid w:val="008427F7"/>
    <w:rsid w:val="00846DE4"/>
    <w:rsid w:val="00847B0B"/>
    <w:rsid w:val="00847EC2"/>
    <w:rsid w:val="00851697"/>
    <w:rsid w:val="0085295B"/>
    <w:rsid w:val="00860A82"/>
    <w:rsid w:val="008610BB"/>
    <w:rsid w:val="00863DEB"/>
    <w:rsid w:val="00870778"/>
    <w:rsid w:val="00870881"/>
    <w:rsid w:val="00873E80"/>
    <w:rsid w:val="0088475F"/>
    <w:rsid w:val="00886BD7"/>
    <w:rsid w:val="00887AA8"/>
    <w:rsid w:val="00890441"/>
    <w:rsid w:val="00893CDF"/>
    <w:rsid w:val="008A0E81"/>
    <w:rsid w:val="008A252E"/>
    <w:rsid w:val="008A4CE1"/>
    <w:rsid w:val="008A5129"/>
    <w:rsid w:val="008A5F91"/>
    <w:rsid w:val="008B36A1"/>
    <w:rsid w:val="008B52DB"/>
    <w:rsid w:val="008B5596"/>
    <w:rsid w:val="008B5F9B"/>
    <w:rsid w:val="008B7AF4"/>
    <w:rsid w:val="008C4A44"/>
    <w:rsid w:val="008C7A46"/>
    <w:rsid w:val="008D120C"/>
    <w:rsid w:val="008D58DE"/>
    <w:rsid w:val="008D6FB5"/>
    <w:rsid w:val="008D7A0E"/>
    <w:rsid w:val="008E1135"/>
    <w:rsid w:val="008E1391"/>
    <w:rsid w:val="008E26B5"/>
    <w:rsid w:val="008E5C92"/>
    <w:rsid w:val="008E60B6"/>
    <w:rsid w:val="008F0CB0"/>
    <w:rsid w:val="008F1D6D"/>
    <w:rsid w:val="0090249F"/>
    <w:rsid w:val="00906BBD"/>
    <w:rsid w:val="00906E36"/>
    <w:rsid w:val="00912549"/>
    <w:rsid w:val="00924598"/>
    <w:rsid w:val="00926DB8"/>
    <w:rsid w:val="00933F40"/>
    <w:rsid w:val="009353E5"/>
    <w:rsid w:val="009368A1"/>
    <w:rsid w:val="00942B69"/>
    <w:rsid w:val="00947059"/>
    <w:rsid w:val="00947E44"/>
    <w:rsid w:val="00950041"/>
    <w:rsid w:val="00950159"/>
    <w:rsid w:val="0095516A"/>
    <w:rsid w:val="00957233"/>
    <w:rsid w:val="00961D61"/>
    <w:rsid w:val="00962749"/>
    <w:rsid w:val="00971485"/>
    <w:rsid w:val="00982D0D"/>
    <w:rsid w:val="009852C7"/>
    <w:rsid w:val="00992B21"/>
    <w:rsid w:val="00993C36"/>
    <w:rsid w:val="00995BF1"/>
    <w:rsid w:val="00997E0B"/>
    <w:rsid w:val="009A0CE4"/>
    <w:rsid w:val="009A2227"/>
    <w:rsid w:val="009B1039"/>
    <w:rsid w:val="009C7057"/>
    <w:rsid w:val="009D09E3"/>
    <w:rsid w:val="009E1034"/>
    <w:rsid w:val="009E2515"/>
    <w:rsid w:val="009E4C79"/>
    <w:rsid w:val="009F1027"/>
    <w:rsid w:val="009F217C"/>
    <w:rsid w:val="009F2D40"/>
    <w:rsid w:val="009F3E81"/>
    <w:rsid w:val="009F512E"/>
    <w:rsid w:val="00A1116A"/>
    <w:rsid w:val="00A175E1"/>
    <w:rsid w:val="00A215B0"/>
    <w:rsid w:val="00A24D95"/>
    <w:rsid w:val="00A25103"/>
    <w:rsid w:val="00A26119"/>
    <w:rsid w:val="00A30895"/>
    <w:rsid w:val="00A3222D"/>
    <w:rsid w:val="00A3237B"/>
    <w:rsid w:val="00A349AA"/>
    <w:rsid w:val="00A37480"/>
    <w:rsid w:val="00A45648"/>
    <w:rsid w:val="00A505E5"/>
    <w:rsid w:val="00A506A2"/>
    <w:rsid w:val="00A50728"/>
    <w:rsid w:val="00A532D2"/>
    <w:rsid w:val="00A54A61"/>
    <w:rsid w:val="00A55455"/>
    <w:rsid w:val="00A61861"/>
    <w:rsid w:val="00A61C7D"/>
    <w:rsid w:val="00A61FEF"/>
    <w:rsid w:val="00A6359E"/>
    <w:rsid w:val="00A64EE7"/>
    <w:rsid w:val="00A6743C"/>
    <w:rsid w:val="00A75CF2"/>
    <w:rsid w:val="00A81F84"/>
    <w:rsid w:val="00A82B5F"/>
    <w:rsid w:val="00A850FD"/>
    <w:rsid w:val="00A94309"/>
    <w:rsid w:val="00A947E4"/>
    <w:rsid w:val="00A94A35"/>
    <w:rsid w:val="00A96FC6"/>
    <w:rsid w:val="00AA00A7"/>
    <w:rsid w:val="00AA2DA3"/>
    <w:rsid w:val="00AA392A"/>
    <w:rsid w:val="00AB21D3"/>
    <w:rsid w:val="00AB4871"/>
    <w:rsid w:val="00AC4D1D"/>
    <w:rsid w:val="00AC66DC"/>
    <w:rsid w:val="00AC7F17"/>
    <w:rsid w:val="00AD4D16"/>
    <w:rsid w:val="00AE1F9B"/>
    <w:rsid w:val="00AE56C4"/>
    <w:rsid w:val="00AE67D6"/>
    <w:rsid w:val="00AF4F7B"/>
    <w:rsid w:val="00AF557A"/>
    <w:rsid w:val="00B000B8"/>
    <w:rsid w:val="00B002F7"/>
    <w:rsid w:val="00B044C1"/>
    <w:rsid w:val="00B049C6"/>
    <w:rsid w:val="00B065DA"/>
    <w:rsid w:val="00B0773D"/>
    <w:rsid w:val="00B12640"/>
    <w:rsid w:val="00B13315"/>
    <w:rsid w:val="00B15285"/>
    <w:rsid w:val="00B17148"/>
    <w:rsid w:val="00B23455"/>
    <w:rsid w:val="00B2480B"/>
    <w:rsid w:val="00B27C6D"/>
    <w:rsid w:val="00B31F0C"/>
    <w:rsid w:val="00B35307"/>
    <w:rsid w:val="00B362A0"/>
    <w:rsid w:val="00B40915"/>
    <w:rsid w:val="00B4260A"/>
    <w:rsid w:val="00B44D1F"/>
    <w:rsid w:val="00B50181"/>
    <w:rsid w:val="00B50935"/>
    <w:rsid w:val="00B53F15"/>
    <w:rsid w:val="00B73CB1"/>
    <w:rsid w:val="00B75F71"/>
    <w:rsid w:val="00B80262"/>
    <w:rsid w:val="00B818CC"/>
    <w:rsid w:val="00B8224D"/>
    <w:rsid w:val="00B82DFB"/>
    <w:rsid w:val="00B83461"/>
    <w:rsid w:val="00B848FD"/>
    <w:rsid w:val="00B93C50"/>
    <w:rsid w:val="00B943BB"/>
    <w:rsid w:val="00BA16CE"/>
    <w:rsid w:val="00BA2350"/>
    <w:rsid w:val="00BA7812"/>
    <w:rsid w:val="00BB6775"/>
    <w:rsid w:val="00BC3E68"/>
    <w:rsid w:val="00BC4D2C"/>
    <w:rsid w:val="00BC796B"/>
    <w:rsid w:val="00BD2511"/>
    <w:rsid w:val="00BD4ABE"/>
    <w:rsid w:val="00BE11FD"/>
    <w:rsid w:val="00BE1ADF"/>
    <w:rsid w:val="00BE20FF"/>
    <w:rsid w:val="00BE3444"/>
    <w:rsid w:val="00BE4F8F"/>
    <w:rsid w:val="00BF27BA"/>
    <w:rsid w:val="00BF6590"/>
    <w:rsid w:val="00C00DD4"/>
    <w:rsid w:val="00C0326D"/>
    <w:rsid w:val="00C042A5"/>
    <w:rsid w:val="00C04986"/>
    <w:rsid w:val="00C05120"/>
    <w:rsid w:val="00C05227"/>
    <w:rsid w:val="00C115C5"/>
    <w:rsid w:val="00C15950"/>
    <w:rsid w:val="00C23002"/>
    <w:rsid w:val="00C24502"/>
    <w:rsid w:val="00C258AB"/>
    <w:rsid w:val="00C267D8"/>
    <w:rsid w:val="00C327BD"/>
    <w:rsid w:val="00C33A00"/>
    <w:rsid w:val="00C40BC4"/>
    <w:rsid w:val="00C47802"/>
    <w:rsid w:val="00C50B2E"/>
    <w:rsid w:val="00C5211A"/>
    <w:rsid w:val="00C52123"/>
    <w:rsid w:val="00C568C4"/>
    <w:rsid w:val="00C61288"/>
    <w:rsid w:val="00C728CE"/>
    <w:rsid w:val="00C761B3"/>
    <w:rsid w:val="00C76948"/>
    <w:rsid w:val="00C81075"/>
    <w:rsid w:val="00C9146A"/>
    <w:rsid w:val="00C9181B"/>
    <w:rsid w:val="00C96775"/>
    <w:rsid w:val="00C96E67"/>
    <w:rsid w:val="00C97770"/>
    <w:rsid w:val="00CA1186"/>
    <w:rsid w:val="00CA17D2"/>
    <w:rsid w:val="00CA1815"/>
    <w:rsid w:val="00CA20A4"/>
    <w:rsid w:val="00CB1156"/>
    <w:rsid w:val="00CB35A6"/>
    <w:rsid w:val="00CB5D58"/>
    <w:rsid w:val="00CC098D"/>
    <w:rsid w:val="00CD0D1D"/>
    <w:rsid w:val="00CD1DFB"/>
    <w:rsid w:val="00CD246F"/>
    <w:rsid w:val="00CD7F15"/>
    <w:rsid w:val="00CE685D"/>
    <w:rsid w:val="00CF1509"/>
    <w:rsid w:val="00CF3F74"/>
    <w:rsid w:val="00CF612D"/>
    <w:rsid w:val="00CF7B20"/>
    <w:rsid w:val="00D11BDC"/>
    <w:rsid w:val="00D12786"/>
    <w:rsid w:val="00D131DD"/>
    <w:rsid w:val="00D13A12"/>
    <w:rsid w:val="00D14335"/>
    <w:rsid w:val="00D203F0"/>
    <w:rsid w:val="00D22ABF"/>
    <w:rsid w:val="00D25818"/>
    <w:rsid w:val="00D279E2"/>
    <w:rsid w:val="00D31B31"/>
    <w:rsid w:val="00D331F2"/>
    <w:rsid w:val="00D340E0"/>
    <w:rsid w:val="00D4050D"/>
    <w:rsid w:val="00D425EF"/>
    <w:rsid w:val="00D4370E"/>
    <w:rsid w:val="00D47F02"/>
    <w:rsid w:val="00D52BD9"/>
    <w:rsid w:val="00D564F7"/>
    <w:rsid w:val="00D57E2E"/>
    <w:rsid w:val="00D6129B"/>
    <w:rsid w:val="00D6365B"/>
    <w:rsid w:val="00D65ED9"/>
    <w:rsid w:val="00D70FA5"/>
    <w:rsid w:val="00D72B91"/>
    <w:rsid w:val="00D76C45"/>
    <w:rsid w:val="00D818A3"/>
    <w:rsid w:val="00D8192C"/>
    <w:rsid w:val="00D81F5B"/>
    <w:rsid w:val="00D82C86"/>
    <w:rsid w:val="00D85E49"/>
    <w:rsid w:val="00D87386"/>
    <w:rsid w:val="00D9291E"/>
    <w:rsid w:val="00D96014"/>
    <w:rsid w:val="00DA0AB5"/>
    <w:rsid w:val="00DA18EE"/>
    <w:rsid w:val="00DA2DAD"/>
    <w:rsid w:val="00DA778A"/>
    <w:rsid w:val="00DB0C2C"/>
    <w:rsid w:val="00DB61ED"/>
    <w:rsid w:val="00DC38EF"/>
    <w:rsid w:val="00DD16E5"/>
    <w:rsid w:val="00DD304F"/>
    <w:rsid w:val="00DD4A58"/>
    <w:rsid w:val="00DE48CC"/>
    <w:rsid w:val="00DF026D"/>
    <w:rsid w:val="00DF0EB8"/>
    <w:rsid w:val="00DF1630"/>
    <w:rsid w:val="00DF5E4B"/>
    <w:rsid w:val="00DF7643"/>
    <w:rsid w:val="00E00658"/>
    <w:rsid w:val="00E057D9"/>
    <w:rsid w:val="00E06D6C"/>
    <w:rsid w:val="00E074AF"/>
    <w:rsid w:val="00E13B86"/>
    <w:rsid w:val="00E153B5"/>
    <w:rsid w:val="00E17322"/>
    <w:rsid w:val="00E20949"/>
    <w:rsid w:val="00E22E11"/>
    <w:rsid w:val="00E2481F"/>
    <w:rsid w:val="00E30123"/>
    <w:rsid w:val="00E3065A"/>
    <w:rsid w:val="00E34F6F"/>
    <w:rsid w:val="00E42EDD"/>
    <w:rsid w:val="00E471C8"/>
    <w:rsid w:val="00E502B0"/>
    <w:rsid w:val="00E5469F"/>
    <w:rsid w:val="00E54F9D"/>
    <w:rsid w:val="00E55260"/>
    <w:rsid w:val="00E56A8F"/>
    <w:rsid w:val="00E63E91"/>
    <w:rsid w:val="00E64B23"/>
    <w:rsid w:val="00E67319"/>
    <w:rsid w:val="00E70049"/>
    <w:rsid w:val="00E70421"/>
    <w:rsid w:val="00E7045D"/>
    <w:rsid w:val="00E71A29"/>
    <w:rsid w:val="00E7256C"/>
    <w:rsid w:val="00E7337A"/>
    <w:rsid w:val="00E7575F"/>
    <w:rsid w:val="00E763CA"/>
    <w:rsid w:val="00E824C7"/>
    <w:rsid w:val="00E87C93"/>
    <w:rsid w:val="00E94726"/>
    <w:rsid w:val="00E95060"/>
    <w:rsid w:val="00E96D76"/>
    <w:rsid w:val="00EA0B06"/>
    <w:rsid w:val="00EA2550"/>
    <w:rsid w:val="00EA6A75"/>
    <w:rsid w:val="00EB0A98"/>
    <w:rsid w:val="00EB54D2"/>
    <w:rsid w:val="00EC301D"/>
    <w:rsid w:val="00EC5D68"/>
    <w:rsid w:val="00EC618D"/>
    <w:rsid w:val="00EC699A"/>
    <w:rsid w:val="00EC7194"/>
    <w:rsid w:val="00ED0046"/>
    <w:rsid w:val="00ED24FF"/>
    <w:rsid w:val="00EE1A3A"/>
    <w:rsid w:val="00EE4D7F"/>
    <w:rsid w:val="00EE5ADC"/>
    <w:rsid w:val="00EF06F4"/>
    <w:rsid w:val="00EF2433"/>
    <w:rsid w:val="00EF5046"/>
    <w:rsid w:val="00EF722C"/>
    <w:rsid w:val="00EF72BF"/>
    <w:rsid w:val="00F10C14"/>
    <w:rsid w:val="00F126B0"/>
    <w:rsid w:val="00F12C2F"/>
    <w:rsid w:val="00F16195"/>
    <w:rsid w:val="00F200DF"/>
    <w:rsid w:val="00F25B53"/>
    <w:rsid w:val="00F25E88"/>
    <w:rsid w:val="00F309C0"/>
    <w:rsid w:val="00F30AA6"/>
    <w:rsid w:val="00F30DB8"/>
    <w:rsid w:val="00F34420"/>
    <w:rsid w:val="00F34CB2"/>
    <w:rsid w:val="00F41906"/>
    <w:rsid w:val="00F424AC"/>
    <w:rsid w:val="00F46883"/>
    <w:rsid w:val="00F47236"/>
    <w:rsid w:val="00F508CC"/>
    <w:rsid w:val="00F50B11"/>
    <w:rsid w:val="00F50CA0"/>
    <w:rsid w:val="00F5342D"/>
    <w:rsid w:val="00F56682"/>
    <w:rsid w:val="00F609D6"/>
    <w:rsid w:val="00F60AB9"/>
    <w:rsid w:val="00F62FC4"/>
    <w:rsid w:val="00F632BE"/>
    <w:rsid w:val="00F63857"/>
    <w:rsid w:val="00F64AC8"/>
    <w:rsid w:val="00F70EBB"/>
    <w:rsid w:val="00F725FC"/>
    <w:rsid w:val="00F72DE9"/>
    <w:rsid w:val="00F74B10"/>
    <w:rsid w:val="00F76A88"/>
    <w:rsid w:val="00F80107"/>
    <w:rsid w:val="00F80A2B"/>
    <w:rsid w:val="00F83E92"/>
    <w:rsid w:val="00F83F2A"/>
    <w:rsid w:val="00F96A6C"/>
    <w:rsid w:val="00FA07F8"/>
    <w:rsid w:val="00FA0DDE"/>
    <w:rsid w:val="00FA14BE"/>
    <w:rsid w:val="00FA26BD"/>
    <w:rsid w:val="00FA591A"/>
    <w:rsid w:val="00FB1372"/>
    <w:rsid w:val="00FB5928"/>
    <w:rsid w:val="00FC0883"/>
    <w:rsid w:val="00FC4830"/>
    <w:rsid w:val="00FC5E00"/>
    <w:rsid w:val="00FC6AB7"/>
    <w:rsid w:val="00FD74FF"/>
    <w:rsid w:val="00FD7D69"/>
    <w:rsid w:val="00FE0965"/>
    <w:rsid w:val="00FE1140"/>
    <w:rsid w:val="00FE1B34"/>
    <w:rsid w:val="00FE26F3"/>
    <w:rsid w:val="00FE443B"/>
    <w:rsid w:val="00FE44AB"/>
    <w:rsid w:val="00FE4F76"/>
    <w:rsid w:val="00FF0217"/>
    <w:rsid w:val="00FF2569"/>
    <w:rsid w:val="00F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color="none [3213]">
      <v:fill color="white"/>
      <v:stroke color="none [3213]" weight=".25pt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4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34420"/>
  </w:style>
  <w:style w:type="paragraph" w:styleId="a6">
    <w:name w:val="footer"/>
    <w:basedOn w:val="a"/>
    <w:link w:val="a7"/>
    <w:uiPriority w:val="99"/>
    <w:unhideWhenUsed/>
    <w:rsid w:val="00F344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34420"/>
  </w:style>
  <w:style w:type="paragraph" w:styleId="a8">
    <w:name w:val="Balloon Text"/>
    <w:basedOn w:val="a"/>
    <w:link w:val="a9"/>
    <w:uiPriority w:val="99"/>
    <w:semiHidden/>
    <w:unhideWhenUsed/>
    <w:rsid w:val="00EF50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F504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A6DF5"/>
    <w:pPr>
      <w:ind w:leftChars="400" w:left="840"/>
    </w:pPr>
  </w:style>
  <w:style w:type="character" w:customStyle="1" w:styleId="apple-converted-space">
    <w:name w:val="apple-converted-space"/>
    <w:basedOn w:val="a0"/>
    <w:rsid w:val="00E42E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4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34420"/>
  </w:style>
  <w:style w:type="paragraph" w:styleId="a6">
    <w:name w:val="footer"/>
    <w:basedOn w:val="a"/>
    <w:link w:val="a7"/>
    <w:uiPriority w:val="99"/>
    <w:unhideWhenUsed/>
    <w:rsid w:val="00F344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34420"/>
  </w:style>
  <w:style w:type="paragraph" w:styleId="a8">
    <w:name w:val="Balloon Text"/>
    <w:basedOn w:val="a"/>
    <w:link w:val="a9"/>
    <w:uiPriority w:val="99"/>
    <w:semiHidden/>
    <w:unhideWhenUsed/>
    <w:rsid w:val="00EF50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F504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A6DF5"/>
    <w:pPr>
      <w:ind w:leftChars="400" w:left="840"/>
    </w:pPr>
  </w:style>
  <w:style w:type="character" w:customStyle="1" w:styleId="apple-converted-space">
    <w:name w:val="apple-converted-space"/>
    <w:basedOn w:val="a0"/>
    <w:rsid w:val="00E42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A37C8D-21AF-45D8-8CC8-B4C2D9C87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ko</dc:creator>
  <cp:lastModifiedBy>Takeo Fujiwara</cp:lastModifiedBy>
  <cp:revision>2</cp:revision>
  <cp:lastPrinted>2014-10-02T03:15:00Z</cp:lastPrinted>
  <dcterms:created xsi:type="dcterms:W3CDTF">2015-10-01T00:48:00Z</dcterms:created>
  <dcterms:modified xsi:type="dcterms:W3CDTF">2015-10-01T00:48:00Z</dcterms:modified>
</cp:coreProperties>
</file>